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EC4A5" w14:textId="4F738672" w:rsidR="008F611B" w:rsidRPr="00CE64E9" w:rsidRDefault="00B213FC" w:rsidP="00B213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E64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="00AF002C" w:rsidRPr="00CE64E9">
        <w:rPr>
          <w:rFonts w:ascii="Times New Roman" w:hAnsi="Times New Roman" w:cs="Times New Roman"/>
          <w:bCs/>
          <w:sz w:val="20"/>
          <w:szCs w:val="20"/>
          <w:lang w:val="en-US"/>
        </w:rPr>
        <w:t>List of included studies</w:t>
      </w:r>
      <w:r w:rsidR="006B56FE" w:rsidRPr="00CE64E9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8B7901" w:rsidRPr="00CE64E9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begin"/>
      </w:r>
      <w:r w:rsidR="008B7901" w:rsidRPr="00CE64E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8B7901" w:rsidRPr="00CE64E9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separate"/>
      </w:r>
    </w:p>
    <w:tbl>
      <w:tblPr>
        <w:tblStyle w:val="Tabelalisty3akcent3"/>
        <w:tblW w:w="9209" w:type="dxa"/>
        <w:tblLook w:val="04A0" w:firstRow="1" w:lastRow="0" w:firstColumn="1" w:lastColumn="0" w:noHBand="0" w:noVBand="1"/>
      </w:tblPr>
      <w:tblGrid>
        <w:gridCol w:w="574"/>
        <w:gridCol w:w="8635"/>
      </w:tblGrid>
      <w:tr w:rsidR="008F611B" w:rsidRPr="00CE64E9" w14:paraId="09694F5C" w14:textId="77777777" w:rsidTr="00786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4" w:type="dxa"/>
          </w:tcPr>
          <w:p w14:paraId="069756FC" w14:textId="61392264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15E2A" w:rsidRPr="00CE64E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35" w:type="dxa"/>
          </w:tcPr>
          <w:p w14:paraId="76F0A7FB" w14:textId="63719AA6" w:rsidR="008F611B" w:rsidRPr="00CE64E9" w:rsidRDefault="008F611B" w:rsidP="00765354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8F611B" w:rsidRPr="00CE64E9" w14:paraId="1DC2DF5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0F2C50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8635" w:type="dxa"/>
          </w:tcPr>
          <w:p w14:paraId="7C7E8BB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bbate, J.M.; Napoli, E.; Arfuso, F.; Gaglio, G.; Giannetto, S.; Halos, L.; Beugnet, F.; Brianti, E. Six-month field efficacy and safety of the combined treatment of dogs with Frontline Tri-Act® and NexGard Spectra®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25, doi:10.1186/s13071-018-2957-7.</w:t>
            </w:r>
          </w:p>
        </w:tc>
      </w:tr>
      <w:tr w:rsidR="008F611B" w:rsidRPr="00CE64E9" w14:paraId="5E858FB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7FE2B1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8635" w:type="dxa"/>
          </w:tcPr>
          <w:p w14:paraId="4CC93866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cuña-Olea, F.; Sacristán, I.; Aguilar, E.; García, S.; López, M.J.; Oyarzún-Ruiz, P.; Brito, J.L.; Fredes, F.; Napolitano, C. Gastrointestinal and cardiorespiratory endoparasites in the wild felid guigna (Leopardus guigna) in Chile: Richness increases with latitude and first records for the host speci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national Journal for Parasitology: Parasites and Wildlif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3-21, doi:</w:t>
            </w:r>
            <w:hyperlink r:id="rId4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ijppaw.2020.07.013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1269A272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4E790E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8635" w:type="dxa"/>
          </w:tcPr>
          <w:p w14:paraId="02AF194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l-Sabi, M.N.; Halasa, T.; Kapel, C.M. Infections with cardiopulmonary and intestinal helminths and sarcoptic mange in red foxes from two different localities in Denmark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98-107, doi:10.2478/s11686-014-0214-6.</w:t>
            </w:r>
          </w:p>
        </w:tc>
      </w:tr>
      <w:tr w:rsidR="008F611B" w:rsidRPr="00CE64E9" w14:paraId="5BAA3BEB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989A73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8635" w:type="dxa"/>
          </w:tcPr>
          <w:p w14:paraId="30E1A601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l-Sabi, M.N.S.; Kapel, C.M.O. First report of Eucoleus boehmi in red foxes (Vulpis vulpis) in Denmark, based on coprological examinatio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ogic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70-576, doi:10.2478/s11686-013-0182-2.</w:t>
            </w:r>
          </w:p>
        </w:tc>
      </w:tr>
      <w:tr w:rsidR="008F611B" w:rsidRPr="00CE64E9" w14:paraId="6DB8F12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CC9921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8635" w:type="dxa"/>
          </w:tcPr>
          <w:p w14:paraId="4BF76A61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lvarez, F.; Iglesias, R.; Bos, J.; Rey, J.; Sanmartin Durán, M.L. Lung and hearth nematodes in some Spanish mammal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ad Parazy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81-490.</w:t>
            </w:r>
          </w:p>
        </w:tc>
      </w:tr>
      <w:tr w:rsidR="008F611B" w:rsidRPr="00CE64E9" w14:paraId="403EA595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B07CD1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8635" w:type="dxa"/>
          </w:tcPr>
          <w:p w14:paraId="2554C60D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ndras, T. Data on the parasitological status of the red fox in Hungar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gyar Allatorvosok Lapj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-107.</w:t>
            </w:r>
          </w:p>
        </w:tc>
      </w:tr>
      <w:tr w:rsidR="008F611B" w:rsidRPr="00CE64E9" w14:paraId="025FA7A4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E631C3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8635" w:type="dxa"/>
          </w:tcPr>
          <w:p w14:paraId="7B3D868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Andras, T.; Peter, T. Data on worm infestation of domestic cats (Felis catus) in Hungarian hunting area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gyar Allatorvosok Lapj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6-30.</w:t>
            </w:r>
          </w:p>
        </w:tc>
      </w:tr>
      <w:tr w:rsidR="008F611B" w:rsidRPr="00CE64E9" w14:paraId="77A62C0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AAEFEF1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8635" w:type="dxa"/>
          </w:tcPr>
          <w:p w14:paraId="16773E85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agrade, G.; Kirjusina, M.; Vismanis, K.; Ozoliņs, J. Helminth parasites of the wolf Canis lupus from Latv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3-68, doi:10.1017/s0022149x08123860.</w:t>
            </w:r>
          </w:p>
        </w:tc>
      </w:tr>
      <w:tr w:rsidR="008F611B" w:rsidRPr="00CE64E9" w14:paraId="07D455F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CF5410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8635" w:type="dxa"/>
          </w:tcPr>
          <w:p w14:paraId="27CD3E1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arutzki, D.; Laubmeier, E.; Forstner, M.J. [Endoparasitic infestation of wild hedgehogs and hedgehogs in human care with a contribution to therapy]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erarztl Prax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8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5-331.</w:t>
            </w:r>
          </w:p>
        </w:tc>
      </w:tr>
      <w:tr w:rsidR="008F611B" w:rsidRPr="00CE64E9" w14:paraId="3A187B3E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7F3D65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8635" w:type="dxa"/>
          </w:tcPr>
          <w:p w14:paraId="607315C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lasco, X.; Salas, A.; Manuelian, C.L.; Torre, C.; Ortuno, A. Intestinal Parasitic Infection in Multi-Cat Shelters in Catalo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srael Journal of Veterinary Medicin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6-21.</w:t>
            </w:r>
          </w:p>
        </w:tc>
      </w:tr>
      <w:tr w:rsidR="008F611B" w:rsidRPr="00CE64E9" w14:paraId="49D97ED1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83CD99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8635" w:type="dxa"/>
          </w:tcPr>
          <w:p w14:paraId="3173FDB9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orgsteede, F.H. Helminth parasites of wild foxes (Vulpes vulpes L.) in The Netherland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 Parasitenkd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8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81-285, doi:10.1007/bf00927813.</w:t>
            </w:r>
          </w:p>
        </w:tc>
      </w:tr>
      <w:tr w:rsidR="008F611B" w:rsidRPr="00CE64E9" w14:paraId="78419F55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7E3053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8635" w:type="dxa"/>
          </w:tcPr>
          <w:p w14:paraId="1B4D1C41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ružinskaitė-Schmidhalter, R.; Šarkūnas, M.; Malakauskas, A.; Mathis, A.; Torgerson, P.R.; Deplazes, P. Helminths of red foxes (Vulpes vulpes) and raccoon dogs (Nyctereutes procyonoides) in Lithua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20-127, doi:10.1017/s0031182011001715.</w:t>
            </w:r>
          </w:p>
        </w:tc>
      </w:tr>
      <w:tr w:rsidR="008F611B" w:rsidRPr="00CE64E9" w14:paraId="6315AB21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88A892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8635" w:type="dxa"/>
          </w:tcPr>
          <w:p w14:paraId="45BC47A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Byrne, R.L.; Fogarty, U.; Mooney, A.; Harris, E.; Good, M.; Marples, N.M.; Holland, C.V. The helminth parasite community of European badgers (Meles meles) in Ire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e37, doi:10.1017/s0022149x19000051.</w:t>
            </w:r>
          </w:p>
        </w:tc>
      </w:tr>
      <w:tr w:rsidR="008F611B" w:rsidRPr="00CE64E9" w14:paraId="173F9421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1530C8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8635" w:type="dxa"/>
          </w:tcPr>
          <w:p w14:paraId="7A151E7D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Čabrilo, O.B.; Simin, V.; Miljević, M.; Čabrilo, B.; Mijatović, D.; Lalošević, D. Respiratory and Cardiopulmonary Nematode Species of Foxes and Jackals in Serb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minthologi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13-221, doi:10.2478/helm-2018-0019.</w:t>
            </w:r>
          </w:p>
        </w:tc>
      </w:tr>
      <w:tr w:rsidR="008F611B" w:rsidRPr="00CE64E9" w14:paraId="2DB3113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D226D0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8635" w:type="dxa"/>
          </w:tcPr>
          <w:p w14:paraId="2CBEC5B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alvani, N.E.D.; Wright, M.; White, J.; Stepkovitch, B.; Francis, E.; Rivory, P.; Wong, B.; Wilson, T.; Walker, M.; Martin, P.; et al. What the fox? Cryptic Eucoleus [Capillaria] sp. in the respiratory tract of a cat from Austral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rrent Research in Parasitology &amp; Vector-Borne Diseas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028, doi:</w:t>
            </w:r>
            <w:hyperlink r:id="rId5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crpvbd.2021.100028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7B522816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9A80C6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8635" w:type="dxa"/>
          </w:tcPr>
          <w:p w14:paraId="4EF07F58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astro, O.; Venzal, J.M.; Félix, M.L. Two new records of helminth parasites of domestic cat from Uruguay: Alaria alata (Goeze, 1782) (Digenea, Diplostomidae) and Lagochilascaris major Leiper, 1910 (Nematoda, Ascarididae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6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44-347, doi:10.1016/j.vetpar.2008.11.019.</w:t>
            </w:r>
          </w:p>
        </w:tc>
      </w:tr>
      <w:tr w:rsidR="008F611B" w:rsidRPr="00CE64E9" w14:paraId="44A1F6BD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9D8BB0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8635" w:type="dxa"/>
          </w:tcPr>
          <w:p w14:paraId="2A8B7F5E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irak, V.Y.; Senlik, B.; Aydogdu, A.; Selver, M.; Akyol, V. Helminth parasites found in hedgehogs (Erinaceus concolor) from Turke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ev Vet Med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4-66, doi:10.1016/j.prevetmed.2010.07.007.</w:t>
            </w:r>
          </w:p>
        </w:tc>
      </w:tr>
      <w:tr w:rsidR="008F611B" w:rsidRPr="00CE64E9" w14:paraId="7352261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483965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8635" w:type="dxa"/>
          </w:tcPr>
          <w:p w14:paraId="172B4DB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riado-Fornelio, A.; Gutierrez-Garcia, L.; Rodriguez-Caabeiro, F.; Reus-Garcia, E.; Roldan-Soriano, M.A.; Diaz-Sanchez, M.A. A parasitological survey of wild red foxes (Vulpes vulpes) from the province of Guadalajara, Sp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45-251, doi:</w:t>
            </w:r>
            <w:hyperlink r:id="rId6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S0304-4017(00)00329-0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46FC387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18C702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8635" w:type="dxa"/>
          </w:tcPr>
          <w:p w14:paraId="73B6CDA5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risi, P.E.; Aste, G.; Traversa, D.; Di Cesare, A.; Febo, E.; Vignoli, M.; Santori, D.; Luciani, A.; Boari, A. Single and mixed feline lungworm infections: clinical, radiographic and therapeutic features of 26 cases (2013-2015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Feline Med Surg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17-1029, doi:10.1177/1098612x16670563.</w:t>
            </w:r>
          </w:p>
        </w:tc>
      </w:tr>
      <w:tr w:rsidR="008F611B" w:rsidRPr="00CE64E9" w14:paraId="6B453580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50EFB1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8635" w:type="dxa"/>
          </w:tcPr>
          <w:p w14:paraId="3AC323E7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risi, P.E.; Paoletti, B.; Morelli, S.; Simonato, G.; Colombo, M.; Tiscar, P.G.; Boari, A. Tritrichomonas foetus in cats from Central Italy: Clinical signs and risk factor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Reg Stu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577, doi:10.1016/j.vprsr.2021.100577.</w:t>
            </w:r>
          </w:p>
        </w:tc>
      </w:tr>
      <w:tr w:rsidR="008F611B" w:rsidRPr="00CE64E9" w14:paraId="45C8E7A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9224E8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.</w:t>
            </w:r>
          </w:p>
        </w:tc>
        <w:tc>
          <w:tcPr>
            <w:tcW w:w="8635" w:type="dxa"/>
          </w:tcPr>
          <w:p w14:paraId="142AB75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Crum, J.M.; Nettles, V.F.; Davidson, W.R. Studies on endoparasites of the black bear (Ursus americanus) in the southeastern United Stat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7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78-186, doi:10.7589/0090-3558-14.2.178.</w:t>
            </w:r>
          </w:p>
        </w:tc>
      </w:tr>
      <w:tr w:rsidR="008F611B" w:rsidRPr="00CE64E9" w14:paraId="03A7C71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76B404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8635" w:type="dxa"/>
          </w:tcPr>
          <w:p w14:paraId="788E3C2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avidson, R.K.; Gjerde, B.; Vikøren, T.; Lillehaug, A.; Handeland, K. Prevalence of Trichinella larvae and extra-intestinal nematodes in Norwegian red foxes (Vulpes vulpes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07-316, doi:10.1016/j.vetpar.2005.11.015.</w:t>
            </w:r>
          </w:p>
        </w:tc>
      </w:tr>
      <w:tr w:rsidR="008F611B" w:rsidRPr="00CE64E9" w14:paraId="720BA614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68DAC7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8635" w:type="dxa"/>
          </w:tcPr>
          <w:p w14:paraId="141E861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eak, G.; Gherman, C.M.; Ionică, A.M.; Péter, Á.; Sándor, D.A.; Mihalca, A.D. Biotic and abiotic factors influencing the prevalence, intensity and distribution of Eucoleus aerophilus and Crenosoma vulpis in red foxes, Vulpes vulpes from Roma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Parasitol Parasites Wild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21-125, doi:10.1016/j.ijppaw.2020.05.009.</w:t>
            </w:r>
          </w:p>
        </w:tc>
      </w:tr>
      <w:bookmarkEnd w:id="0"/>
      <w:tr w:rsidR="008F611B" w:rsidRPr="00CE64E9" w14:paraId="40E7DFB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3EF392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8635" w:type="dxa"/>
          </w:tcPr>
          <w:p w14:paraId="4B70C950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eak, G.; Ionica, A.M.; Pop, R.A.; Mihalca, A.D.; Gherman, C.M. New insights into the distribution of cardio-pulmonary nematodes in road-killed wild felids from Roma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es &amp;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1186/s13071-022-05281-z.</w:t>
            </w:r>
          </w:p>
        </w:tc>
      </w:tr>
      <w:tr w:rsidR="008F611B" w:rsidRPr="00CE64E9" w14:paraId="7A19F97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A7E97F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8635" w:type="dxa"/>
          </w:tcPr>
          <w:p w14:paraId="0599D8A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i Cesare, A.; Castagna, G.; Meloni, S.; Milillo, P.; Latrofa, S.; Otranto, D.; Traversa, D. Canine and feline infections by cardiopulmonary nematodes in central and southern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09 Suppl 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S87-96, doi:10.1007/s00436-011-2405-5.</w:t>
            </w:r>
          </w:p>
        </w:tc>
      </w:tr>
      <w:tr w:rsidR="008F611B" w:rsidRPr="00CE64E9" w14:paraId="3D4E396C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183AF1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8635" w:type="dxa"/>
          </w:tcPr>
          <w:p w14:paraId="43E1823D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i Cesare, A.; Morelli, S.; Morganti, G.; Simonato, G.; Veronesi, F.; Colombo, M.; Berlanda, M.; Lebon, W.; Gallo, M.; Beugnet, F.; et al. Efficacy of milbemycin oxime/afoxolaner chewable tablets (NEXGARD SPECTRA(®)) against Capillaria aerophila and Capillaria boehmi in naturally infected dog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43, doi:10.1186/s13071-021-04648-y.</w:t>
            </w:r>
          </w:p>
        </w:tc>
      </w:tr>
      <w:tr w:rsidR="008F611B" w:rsidRPr="00CE64E9" w14:paraId="0B1E4775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CFDC73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8635" w:type="dxa"/>
          </w:tcPr>
          <w:p w14:paraId="2ED060C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i Cesare, A.; Veronesi, F.; Grillotti, E.; Manzocchi, S.; Perrucci, S.; Beraldo, P.; Cazzin, S.; De Liberato, C.; Barros, L.A.; Simonato, G.; et al. Respiratory nematodes in cat populations of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463-4469, doi:10.1007/s00436-015-4687-5.</w:t>
            </w:r>
          </w:p>
        </w:tc>
      </w:tr>
      <w:tr w:rsidR="008F611B" w:rsidRPr="00CE64E9" w14:paraId="7080C32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3A802B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8635" w:type="dxa"/>
          </w:tcPr>
          <w:p w14:paraId="7F7CC439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i Francesco, C.E.; Smoglica, C.; Paoletti, B.; Angelucci, S.; Innocenti, M.; Antonucci, A.; Di Domenico, G.; Marsilio, F. Detection of selected pathogens in Apennine wolf (Canis lupus italicus) by a non-invasive GPS-based telemetry sampling of two packs from Majella National Park,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r J Wild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4, doi:10.1007/s10344-019-1326-y.</w:t>
            </w:r>
          </w:p>
        </w:tc>
      </w:tr>
      <w:tr w:rsidR="008F611B" w:rsidRPr="00CE64E9" w14:paraId="1FE2B995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6CC9AF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8635" w:type="dxa"/>
          </w:tcPr>
          <w:p w14:paraId="42610AA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Diakou, A.; Migli, D.; Dimzas, D.; Morelli, S.; Di Cesare, A.; Youlatos, D.; Lymberakis, P.; Traversa, D. Endoparasites of European Wildcats (Felis silvestris) in Greec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hogen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3390/pathogens10050594.</w:t>
            </w:r>
          </w:p>
        </w:tc>
      </w:tr>
      <w:tr w:rsidR="008F611B" w:rsidRPr="00CE64E9" w14:paraId="0CCF9D2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7F647D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8635" w:type="dxa"/>
          </w:tcPr>
          <w:p w14:paraId="1E2F0495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Estevez-Sanchez, E.; Checa, R.; Montoya, A.; Barrera, J.P.; Lopez-Beceiro, A.M.; Fidalgo, L.E.; Miro, G. A High Prevalence of Cardiopulmonary Worms Detected in the Iberian Wolf (Canis lupus): A Threat for Wild and Domestic Canid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imal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3390/ani12172289.</w:t>
            </w:r>
          </w:p>
        </w:tc>
      </w:tr>
      <w:tr w:rsidR="008F611B" w:rsidRPr="00CE64E9" w14:paraId="19191878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3CD810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8635" w:type="dxa"/>
          </w:tcPr>
          <w:p w14:paraId="4DDC579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Falsone, L.; Brianti, E.; Gaglio, G.; Napoli, E.; Anile, S.; Mallia, E.; Giannelli, A.; Poglayen, G.; Giannetto, S.; Otranto, D. The European wildcats (Felis silvestris silvestris) as reservoir hosts of Troglostrongylus brevior (Strongylida: Crenosomatidae) lungworm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0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93-198, doi:10.1016/j.vetpar.2014.06.024.</w:t>
            </w:r>
          </w:p>
        </w:tc>
      </w:tr>
      <w:tr w:rsidR="008F611B" w:rsidRPr="00CE64E9" w14:paraId="205B4FBB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2CC7A8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8635" w:type="dxa"/>
          </w:tcPr>
          <w:p w14:paraId="29864D96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Figueiredo, A.M.; Barros, T.; Valente, A.M.; Fonseca, C.; Carvalho, L.M.d.; Torres, R.T. Prevalence of zoonotic parasites in an endangered Iberian wolf (Canis lupus signatus) population in Portugal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mmalian Bi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54-162, doi:</w:t>
            </w:r>
            <w:hyperlink r:id="rId7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mambio.2019.09.008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6EF92CB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A0E836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8635" w:type="dxa"/>
          </w:tcPr>
          <w:p w14:paraId="49D4421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Fiorello, C.V.; Robbins, R.G.; Maffei, L.; Wade, S.E. Parasites of free-ranging small canids and felids in the Bolivian Chaco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Zoo Wildl Med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30-134, doi:10.1638/05-075.1.</w:t>
            </w:r>
          </w:p>
        </w:tc>
      </w:tr>
      <w:tr w:rsidR="008F611B" w:rsidRPr="00CE64E9" w14:paraId="4F568A5C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8368FE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8635" w:type="dxa"/>
          </w:tcPr>
          <w:p w14:paraId="103B55C8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Foster, S.F.; Martin, P.; Braddock, J.A.; Malik, R. A retrospective analysis of feline bronchoalveolar lavage cytology and microbiology (1995-2000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Feline Med Surg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89-198, doi:10.1016/j.jfms.2003.12.001.</w:t>
            </w:r>
          </w:p>
        </w:tc>
      </w:tr>
      <w:tr w:rsidR="008F611B" w:rsidRPr="00CE64E9" w14:paraId="721EF5C2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606C7C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8635" w:type="dxa"/>
          </w:tcPr>
          <w:p w14:paraId="0D2C289E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aglio, G.; Allen, S.; Bowden, L.; Bryant, M.; Morgan, E.R. Parasites of European hedgehogs (Erinaceus europaeus) in Britain: epidemiological study and coprological test evaluatio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ropean Journal of Wildlife Research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39-844, doi:10.1007/s10344-010-0381-1.</w:t>
            </w:r>
          </w:p>
        </w:tc>
      </w:tr>
      <w:tr w:rsidR="008F611B" w:rsidRPr="00CE64E9" w14:paraId="5EA26A97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8C714C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8635" w:type="dxa"/>
          </w:tcPr>
          <w:p w14:paraId="7875EA17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arrido-Castañé, I.; Ortuño, A.; Marco, I.; Castellà, J. Cardiopulmonary helminths in foxes from the Pyrene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712-715, doi:10.1515/ap-2015-0101.</w:t>
            </w:r>
          </w:p>
        </w:tc>
      </w:tr>
      <w:tr w:rsidR="008F611B" w:rsidRPr="00CE64E9" w14:paraId="062D633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7E014F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8635" w:type="dxa"/>
          </w:tcPr>
          <w:p w14:paraId="0A916070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avrilović, P.; Dobrosavljević, I.; Vasković, N.; Todorović, I.; Živulj, A.; Kureljušić, B.; Pavlović, I. Cardiopulmonary parasitic nematodes of the red fox (Vulpes vulpes) in Serb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Vet Hung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0-69, doi:10.1556/004.2019.007.</w:t>
            </w:r>
          </w:p>
        </w:tc>
      </w:tr>
      <w:tr w:rsidR="008F611B" w:rsidRPr="00CE64E9" w14:paraId="09B44B7C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643BCC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8635" w:type="dxa"/>
          </w:tcPr>
          <w:p w14:paraId="3FADCD93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iannelli, A.; Brianti, E.; Varcasia, A.; Colella, V.; Tamponi, C.; Di Paola, G.; Knaus, M.; Halos, L.; Beugnet, F.; Otranto, D. Efficacy of Broadline® spot-on against Aelurostrongylus abstrusus and Troglostrongylus brevior lungworms in naturally infected cats from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0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73-277, doi:</w:t>
            </w:r>
            <w:hyperlink r:id="rId8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etpar.2015.02.037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2C93B6D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4C087A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8635" w:type="dxa"/>
          </w:tcPr>
          <w:p w14:paraId="4921B11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iannelli, A.; Capelli, G.; Joachim, A.; Hinney, B.; Losson, B.; Kirkova, Z.; René-Martellet, M.; Papadopoulos, E.; Farkas, R.; Napoli, E.; et al. Lungworms and gastrointestinal parasites of domestic cats: a European perspectiv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17-528, doi:10.1016/j.ijpara.2017.02.003.</w:t>
            </w:r>
          </w:p>
        </w:tc>
      </w:tr>
      <w:tr w:rsidR="008F611B" w:rsidRPr="00CE64E9" w14:paraId="3B0059D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9DB31A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.</w:t>
            </w:r>
          </w:p>
        </w:tc>
        <w:tc>
          <w:tcPr>
            <w:tcW w:w="8635" w:type="dxa"/>
          </w:tcPr>
          <w:p w14:paraId="290B8BD6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illis-Germitsch, N.; Tritten, L.; Hegglin, D.; Deplazes, P.; Schnyder, M. Conquering Switzerland: the emergence of Angiostrongylus vasorum in foxes over three decades and its rapid regional increase in prevalence contrast with the stable occurrence of lungworm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71-1079, doi:10.1017/s0031182020000700.</w:t>
            </w:r>
          </w:p>
        </w:tc>
      </w:tr>
      <w:tr w:rsidR="008F611B" w:rsidRPr="00CE64E9" w14:paraId="45C8DB4B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784A4A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8635" w:type="dxa"/>
          </w:tcPr>
          <w:p w14:paraId="56ACFF3E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ortázar, C.; Villafuerte, R.; Lucientes, J.; Fernández-de-Luco, D. Habitat related differences in helminth parasites of red foxes in the Ebro valle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75-81, doi:</w:t>
            </w:r>
            <w:hyperlink r:id="rId9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S0304-4017(98)00192-7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29CC1E5B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591AA0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8635" w:type="dxa"/>
          </w:tcPr>
          <w:p w14:paraId="0035C4D0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Guardone, L.; Magi, M.; Prati, M.C.; Macchioni, F. Cardiorespiratory and gastrointestinal parasites of dogs in north-west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minthologi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18-325, doi:10.1515/helmin-2016-0032.</w:t>
            </w:r>
          </w:p>
        </w:tc>
      </w:tr>
      <w:tr w:rsidR="008F611B" w:rsidRPr="00CE64E9" w14:paraId="3372A095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6B544C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8635" w:type="dxa"/>
          </w:tcPr>
          <w:p w14:paraId="431C659A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ansen, A.P.; Skarbye, L.K.; Vinther, L.M.; Willesen, J.L.; Pipper, C.B.; Olsen, C.S.; Mejer, H. Occurrence and clinical significance of Aelurostrongylus abstrusus and other endoparasites in Danish cat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3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1-39, doi:10.1016/j.vetpar.2016.12.015.</w:t>
            </w:r>
          </w:p>
        </w:tc>
      </w:tr>
      <w:tr w:rsidR="008F611B" w:rsidRPr="00CE64E9" w14:paraId="7E49E264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F87539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8635" w:type="dxa"/>
          </w:tcPr>
          <w:p w14:paraId="159E8B12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inney, B.; Gottwald, M.; Moser, J.; Reicher, B.; Schäfer, B.J.; Schaper, R.; Joachim, A.; Künzel, F. Examination of anonymous canine faecal samples provides data on endoparasite prevalence rates in dogs for comparative studi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4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6-115, doi:</w:t>
            </w:r>
            <w:hyperlink r:id="rId10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etpar.2017.08.016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0769BD88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37F00A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8635" w:type="dxa"/>
          </w:tcPr>
          <w:p w14:paraId="6A48D6EA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odžić, A.; Alić, A.; Klebić, I.; Kadrić, M.; Brianti, E.; Duscher, G.G. Red fox (Vulpes vulpes) as a potential reservoir host of cardiorespiratory parasites in Bosnia and Herzegovin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2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3-70, doi:10.1016/j.vetpar.2016.04.016.</w:t>
            </w:r>
          </w:p>
        </w:tc>
      </w:tr>
      <w:tr w:rsidR="008F611B" w:rsidRPr="00CE64E9" w14:paraId="6C4887E0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E98BAC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8635" w:type="dxa"/>
          </w:tcPr>
          <w:p w14:paraId="44437E13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oggard, K.R.; Jarriel, D.M.; Bevelock, T.J.; Verocai, G.G. Prevalence survey of gastrointestinal and respiratory parasites of shelter cats in northeastern Georgia, US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Reg Stu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270, doi:10.1016/j.vprsr.2019.100270.</w:t>
            </w:r>
          </w:p>
        </w:tc>
      </w:tr>
      <w:tr w:rsidR="008F611B" w:rsidRPr="00CE64E9" w14:paraId="18BD504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591889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8635" w:type="dxa"/>
          </w:tcPr>
          <w:p w14:paraId="2B312DF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olmes, P.R.; Kelly, J.D. Capillaria aerophila in the domestic cat in Austral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ust Vet J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7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72-473, doi:10.1111/j.1751-0813.1973.tb09296.x.</w:t>
            </w:r>
          </w:p>
        </w:tc>
      </w:tr>
      <w:tr w:rsidR="008F611B" w:rsidRPr="00CE64E9" w14:paraId="6216D200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1BD445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8635" w:type="dxa"/>
          </w:tcPr>
          <w:p w14:paraId="44F41001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Hoopes, J.; Hill, J.E.; Polley, L.; Fernando, C.; Wagner, B.; Schurer, J.; Jenkins, E. Enteric parasites of free-roaming, owned, and rural cats in prairie regions of Canad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 Vet J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95-501.</w:t>
            </w:r>
          </w:p>
        </w:tc>
      </w:tr>
      <w:tr w:rsidR="008F611B" w:rsidRPr="00CE64E9" w14:paraId="6D4B717B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083297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8635" w:type="dxa"/>
          </w:tcPr>
          <w:p w14:paraId="62DA5713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Ilić, T.; Becskei, Z.; Petrović, T.; Polaček, V.; Ristić, B.; Milić, S.; Stepanović, P.; Radisavljević, K.; Dimitrijević, S. Endoparasitic fauna of red foxes (Vulpes vulpes) and golden jackals (Canis aureus) in Serb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89-396, doi:10.1515/ap-2016-0051.</w:t>
            </w:r>
          </w:p>
        </w:tc>
      </w:tr>
      <w:tr w:rsidR="008F611B" w:rsidRPr="00CE64E9" w14:paraId="6E3080E7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24D660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8635" w:type="dxa"/>
          </w:tcPr>
          <w:p w14:paraId="6E4F2AF9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Ilic, T.; Becskei, Z.; Tasic, A.; Stepanovic, P.; Radisavljevic, K.; Duric, B.; Dimitrijevic, S. Red foxes (Vulpes vulpes) as reservoirs of respiratory capillariosis in Serb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ournal of Veterinary Research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53-157, doi:10.1515/jvetres-2016-0022.</w:t>
            </w:r>
          </w:p>
        </w:tc>
      </w:tr>
      <w:tr w:rsidR="008F611B" w:rsidRPr="00CE64E9" w14:paraId="5C13270A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5CE04C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8635" w:type="dxa"/>
          </w:tcPr>
          <w:p w14:paraId="5B9AC8B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aramon, J.; Dąbrowska, J.; Kochanowski, M.; Samorek-Pieróg, M.; Sroka, J.; Różycki, M.; Bilska-Zając, E.; Zdybel, J.; Cencek, T. Prevalence of intestinal helminths of red foxes (Vulpes vulpes) in central Europe (Poland): a significant zoonotic threat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36, doi:10.1186/s13071-018-3021-3.</w:t>
            </w:r>
          </w:p>
        </w:tc>
      </w:tr>
      <w:tr w:rsidR="008F611B" w:rsidRPr="00CE64E9" w14:paraId="72FB1CB1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5CD8F8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</w:p>
        </w:tc>
        <w:tc>
          <w:tcPr>
            <w:tcW w:w="8635" w:type="dxa"/>
          </w:tcPr>
          <w:p w14:paraId="1A09547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elly, D.J.; Marples, N.M.; Byrne, R.L.; Fogarty, U.; Kenny, K.; Cameron, H.; Griffin, D.; Holland, C.V. An investigation of Mycobacterium bovis and helminth coinfection in the European badger Meles mel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Parasitol Parasites Wild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11-316, doi:10.1016/j.ijppaw.2022.11.001.</w:t>
            </w:r>
          </w:p>
        </w:tc>
      </w:tr>
      <w:tr w:rsidR="008F611B" w:rsidRPr="00CE64E9" w14:paraId="2845232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688B7F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</w:p>
        </w:tc>
        <w:tc>
          <w:tcPr>
            <w:tcW w:w="8635" w:type="dxa"/>
          </w:tcPr>
          <w:p w14:paraId="6606A71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naus, M.; Kusi, I.; Rapti, D.; Xhaxhiu, D.; Winter, R.; Visser, M.; Rehbein, S. Endoparasites of cats from the Tirana area and the first report on Aelurostrongylus abstrusus (Railliet, 1898) in Alba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en Klin Wochenschr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3 Suppl 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1-35, doi:10.1007/s00508-011-1588-1.</w:t>
            </w:r>
          </w:p>
        </w:tc>
      </w:tr>
      <w:tr w:rsidR="008F611B" w:rsidRPr="00CE64E9" w14:paraId="26D7069A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F635EE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</w:p>
        </w:tc>
        <w:tc>
          <w:tcPr>
            <w:tcW w:w="8635" w:type="dxa"/>
          </w:tcPr>
          <w:p w14:paraId="223D5AF4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otwa, J.D.; French, S.K.; Greer, T.; Elsemore, D.A.; Hanna, R.; Jardine, C.M.; Pearl, D.L.; Weese, J.S.; Mercer, N.; Peregrine, A.S. Prevalence of intestinal parasites in dogs in southern Ontario, Canada, based on fecal samples tested using sucrose double centrifugation and Fecal Dx® test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: Regional Studies an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618, doi:</w:t>
            </w:r>
            <w:hyperlink r:id="rId11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prsr.2021.100618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20F666CC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225121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</w:p>
        </w:tc>
        <w:tc>
          <w:tcPr>
            <w:tcW w:w="8635" w:type="dxa"/>
          </w:tcPr>
          <w:p w14:paraId="0334F061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recek, R.C.; Moura, L.; Lucas, H.; Kelly, P. Parasites of stray cats (Felis domesticus L., 1758) on St. Kitts, West Indi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7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47-149, doi:</w:t>
            </w:r>
            <w:hyperlink r:id="rId12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etpar.2010.04.033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2DA70B74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7D2646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</w:p>
        </w:tc>
        <w:tc>
          <w:tcPr>
            <w:tcW w:w="8635" w:type="dxa"/>
          </w:tcPr>
          <w:p w14:paraId="4D616D33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rone, O.; Guminsky, O.; Meinig, H.; Herrmann, M.; Trinzen, M.; Wibbelt, G. Endoparasite spectrum of wild cats (Felis silvestris Schreber, 1777) and domestic cats (Felis catus L.) from the Eifel, Pfalz region and Saarland, German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ropean Journal of Wildlife Research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95-100, doi:10.1007/s10344-007-0116-0.</w:t>
            </w:r>
          </w:p>
        </w:tc>
      </w:tr>
      <w:tr w:rsidR="008F611B" w:rsidRPr="00CE64E9" w14:paraId="62C65058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C6F3761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</w:p>
        </w:tc>
        <w:tc>
          <w:tcPr>
            <w:tcW w:w="8635" w:type="dxa"/>
          </w:tcPr>
          <w:p w14:paraId="51AC8710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Kurumadas, R.; Chennuru, S.; Krovvidi, S.; Pattipati, M. Assessing risk factors associated with prevalence of canine gastrointestinal parasitic zoonoses in Andhra Pradesh, Ind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dian Journal of Animal Scienc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51-855.</w:t>
            </w:r>
          </w:p>
        </w:tc>
      </w:tr>
      <w:tr w:rsidR="008F611B" w:rsidRPr="00CE64E9" w14:paraId="04ABF85A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D05308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</w:p>
        </w:tc>
        <w:tc>
          <w:tcPr>
            <w:tcW w:w="8635" w:type="dxa"/>
          </w:tcPr>
          <w:p w14:paraId="7B22E4A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a Torre, F.; Di Cesare, A.; Simonato, G.; Cassini, R.; Traversa, D.; Frangipane di Regalbono, A. Prevalence of zoonotic helminths in Italian house dog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Infect Dev Ctri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66-672, doi:10.3855/jidc.9865.</w:t>
            </w:r>
          </w:p>
        </w:tc>
      </w:tr>
      <w:tr w:rsidR="008F611B" w:rsidRPr="00CE64E9" w14:paraId="4656C86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463420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.</w:t>
            </w:r>
          </w:p>
        </w:tc>
        <w:tc>
          <w:tcPr>
            <w:tcW w:w="8635" w:type="dxa"/>
          </w:tcPr>
          <w:p w14:paraId="7EE8DC4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alošević, V.; Lalošević, D.; Capo, I.; Simin, V.; Galfi, A.; Traversa, D. High infection rate of zoonotic Eucoleus aerophilus infection in foxes from Serb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, doi:10.1051/parasite/2012003.</w:t>
            </w:r>
          </w:p>
        </w:tc>
      </w:tr>
      <w:tr w:rsidR="008F611B" w:rsidRPr="00CE64E9" w14:paraId="5DB3114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A5253E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</w:p>
        </w:tc>
        <w:tc>
          <w:tcPr>
            <w:tcW w:w="8635" w:type="dxa"/>
          </w:tcPr>
          <w:p w14:paraId="1369D23C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assnig, H.; Prosl, H.; Hinterdorfer, F. Parasites of the red fox (Vulpes vulpes) in Styr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ener Tierarztliche Monatsschrift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16-122.</w:t>
            </w:r>
          </w:p>
        </w:tc>
      </w:tr>
      <w:tr w:rsidR="008F611B" w:rsidRPr="00CE64E9" w14:paraId="2B50EF95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9AB981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</w:p>
        </w:tc>
        <w:tc>
          <w:tcPr>
            <w:tcW w:w="8635" w:type="dxa"/>
          </w:tcPr>
          <w:p w14:paraId="06F620B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aurimaa, L.; Moks, E.; Soe, E.; Valdmann, H.; Saarma, U. Echinococcus multilocularis and other zoonotic parasites in red foxes in Esto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450-1458, doi:10.1017/s0031182016001013.</w:t>
            </w:r>
          </w:p>
        </w:tc>
      </w:tr>
      <w:tr w:rsidR="008F611B" w:rsidRPr="00CE64E9" w14:paraId="6BA91F7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B03F35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</w:p>
        </w:tc>
        <w:tc>
          <w:tcPr>
            <w:tcW w:w="8635" w:type="dxa"/>
          </w:tcPr>
          <w:p w14:paraId="419AD34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aurimaa, L.; Suld, K.; Davison, J.; Moks, E.; Valdmann, H.; Saarma, U. Alien species and their zoonotic parasites in native and introduced ranges: The raccoon dog exampl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4-33, doi:10.1016/j.vetpar.2016.01.020.</w:t>
            </w:r>
          </w:p>
        </w:tc>
      </w:tr>
      <w:tr w:rsidR="008F611B" w:rsidRPr="00CE64E9" w14:paraId="38A9295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229FB8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</w:p>
        </w:tc>
        <w:tc>
          <w:tcPr>
            <w:tcW w:w="8635" w:type="dxa"/>
          </w:tcPr>
          <w:p w14:paraId="2FA3C429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emming, L.; Jørgensen, A.C.; Nielsen, L.B.; Nielsen, S.T.; Mejer, H.; Chriél, M.; Petersen, H.H. Cardiopulmonary nematodes of wild carnivores from Denmark: Do they serve as reservoir hosts for infections in domestic animals?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Parasitol Parasites Wild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90-97, doi:10.1016/j.ijppaw.2020.08.001.</w:t>
            </w:r>
          </w:p>
        </w:tc>
      </w:tr>
      <w:tr w:rsidR="008F611B" w:rsidRPr="00CE64E9" w14:paraId="25CEEFEE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CA4D82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</w:p>
        </w:tc>
        <w:tc>
          <w:tcPr>
            <w:tcW w:w="8635" w:type="dxa"/>
          </w:tcPr>
          <w:p w14:paraId="6B047A26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opez, A.; Aburto, E.; Jones, K.; Robbins, W.; Conboy, G. EUCOLEUS BOEHMI INFECTION IN THE NASAL CONCHAE AND PARANASAL SINUSES OF RED FOX (VULPES VULPES) ON PRINCE EDWARD ISLAND, CANAD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79-285, doi:10.7589/2015-06-149.</w:t>
            </w:r>
          </w:p>
        </w:tc>
      </w:tr>
      <w:tr w:rsidR="008F611B" w:rsidRPr="00CE64E9" w14:paraId="2E625331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ED7352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</w:p>
        </w:tc>
        <w:tc>
          <w:tcPr>
            <w:tcW w:w="8635" w:type="dxa"/>
          </w:tcPr>
          <w:p w14:paraId="711E319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Lucio-Forster, A.; Bowman, D.D. Prevalence of fecal-borne parasites detected by centrifugal flotation in feline samples from two shelters in upstate New York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ournal of Feline Medicine &amp; Surger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00-303, doi:</w:t>
            </w:r>
            <w:hyperlink r:id="rId13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jfms.2010.12.013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1A498FD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D1E3BB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</w:p>
        </w:tc>
        <w:tc>
          <w:tcPr>
            <w:tcW w:w="8635" w:type="dxa"/>
          </w:tcPr>
          <w:p w14:paraId="5BE5CF2B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gi, M.; Guardone, L.; Prati, M.C.; Mignone, W.; Macchioni, F. Extraintestinal nematodes of the red fox Vulpes vulpes in north-west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06-511, doi:10.1017/s0022149x1400025x.</w:t>
            </w:r>
          </w:p>
        </w:tc>
      </w:tr>
      <w:tr w:rsidR="008F611B" w:rsidRPr="00CE64E9" w14:paraId="04D392F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320288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8635" w:type="dxa"/>
          </w:tcPr>
          <w:p w14:paraId="53BFEC2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gi, M.; Guardone, L.; Prati, M.C.; Torracca, B.; Macchioni, F. First report of Eucoleus boehmi (syn. Capillaria boehmi) in dogs in north-western Italy, with scanning electron microscopy of the egg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33-435, doi:10.1051/parasite/2012194433.</w:t>
            </w:r>
          </w:p>
        </w:tc>
      </w:tr>
      <w:tr w:rsidR="008F611B" w:rsidRPr="00CE64E9" w14:paraId="39DC659B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3B934A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8635" w:type="dxa"/>
          </w:tcPr>
          <w:p w14:paraId="3325528B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gi, M.; Macchioni, F.; Dell'omodarme, M.; Prati, M.C.; Calderini, P.; Gabrielli, S.; Iori, A.; Cancrini, G. Endoparasites of red fox (Vulpes vulpes) in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81-885, doi:10.7589/0090-3558-45.3.881.</w:t>
            </w:r>
          </w:p>
        </w:tc>
      </w:tr>
      <w:tr w:rsidR="008F611B" w:rsidRPr="00CE64E9" w14:paraId="33DA729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732AD3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</w:tc>
        <w:tc>
          <w:tcPr>
            <w:tcW w:w="8635" w:type="dxa"/>
          </w:tcPr>
          <w:p w14:paraId="4E2D1DB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ñas, S.; Ferrer, D.; Castellà, J.; Maria López-Martı́n, J. Cardiopulmonary helminth parasites of red foxes (Vulpes vulpes) in Catalonia, northeastern Sp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Veterinary Journa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6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18-120, doi:</w:t>
            </w:r>
            <w:hyperlink r:id="rId14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tvjl.2003.12.011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4E8B0207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E6AD4A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8635" w:type="dxa"/>
          </w:tcPr>
          <w:p w14:paraId="436D2E03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nke, K.J.; Stoye, M. Parasitological studies of red foxes (Vulpes vulpes L.) in the northern districts of Schleswig-Holste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erarztliche Umschau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07-214.</w:t>
            </w:r>
          </w:p>
        </w:tc>
      </w:tr>
      <w:tr w:rsidR="008F611B" w:rsidRPr="00CE64E9" w14:paraId="63C477D0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5D9B7A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</w:p>
        </w:tc>
        <w:tc>
          <w:tcPr>
            <w:tcW w:w="8635" w:type="dxa"/>
          </w:tcPr>
          <w:p w14:paraId="4C68990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rtinez-Carrasco, C.; de Ybanez, M.R.R.; Sagarminaga, J.L.; Garijo, M.M.; Moreno, F.; Acosta, I.; Hernandez, S.; Alonso, F.D. Parasites of the red fox (Vulpes vulpes Linnaeus, 1758) in Murcia, southeast Sp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vue De Medecine Veterinair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31-335.</w:t>
            </w:r>
          </w:p>
        </w:tc>
      </w:tr>
      <w:tr w:rsidR="008F611B" w:rsidRPr="00CE64E9" w14:paraId="3274AFA3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3355C9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8635" w:type="dxa"/>
          </w:tcPr>
          <w:p w14:paraId="312D5077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artínez-Rondán, F.J.; Ruiz de Ybáñez, M.R.; López-Beceiro, A.M.; Fidalgo, L.E.; Berriatua, E.; Lahat, L.; Sacristán, I.; Oleaga, Á.; Martínez-Carrasco, C. Cardiopulmonary nematode infections in wild canids: Does the key lie on host-prey-parasite evolution?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 Vet Sci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1-58, doi:10.1016/j.rvsc.2019.08.008.</w:t>
            </w:r>
          </w:p>
        </w:tc>
      </w:tr>
      <w:tr w:rsidR="008F611B" w:rsidRPr="00CE64E9" w14:paraId="7299799D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182D8D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8635" w:type="dxa"/>
          </w:tcPr>
          <w:p w14:paraId="53C61ED3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ircean, V.; Györke, A.; Cozma, V. Prevalence and risk factors of Giardia duodenalis in dogs from Roma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8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5-329, doi:10.1016/j.vetpar.2011.08.022.</w:t>
            </w:r>
          </w:p>
        </w:tc>
      </w:tr>
      <w:tr w:rsidR="008F611B" w:rsidRPr="00CE64E9" w14:paraId="58C1ED76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4DB6AA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8635" w:type="dxa"/>
          </w:tcPr>
          <w:p w14:paraId="70968039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ircean, V.; Titilincu, A.; Vasile, C. Prevalence of endoparasites in household cat (Felis catus) populations from Transylvania (Romania) and association with risk factor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7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63-166, doi:10.1016/j.vetpar.2010.03.005.</w:t>
            </w:r>
          </w:p>
        </w:tc>
      </w:tr>
      <w:tr w:rsidR="008F611B" w:rsidRPr="00CE64E9" w14:paraId="60EE2E3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2BFB14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</w:p>
        </w:tc>
        <w:tc>
          <w:tcPr>
            <w:tcW w:w="8635" w:type="dxa"/>
          </w:tcPr>
          <w:p w14:paraId="2F01538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izgajska-Wiktor, H.; Jarosz, W.; Piłacińska, B.; Dziemian, S. Helminths of hedgehogs, Erinaceus europaeus and E. roumanicus from Poznań region, Poland--coprological stud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iad Parazy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9-332.</w:t>
            </w:r>
          </w:p>
        </w:tc>
      </w:tr>
      <w:tr w:rsidR="008F611B" w:rsidRPr="00CE64E9" w14:paraId="74A1F21C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C70F65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</w:p>
        </w:tc>
        <w:tc>
          <w:tcPr>
            <w:tcW w:w="8635" w:type="dxa"/>
          </w:tcPr>
          <w:p w14:paraId="04A62339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orelli, S.; Colombo, M.; Traversa, D.; Iorio, R.; Paoletti, B.; Bartolini, R.; Barlaam, A.; Di Cesare, A. Zoonotic intestinal helminthes diagnosed in a 6-year period (2015–2020) in privately owned dogs of sub-urban and urban areas of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: Regional Studies an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0689, doi:</w:t>
            </w:r>
            <w:hyperlink r:id="rId15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prsr.2022.100689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676AC513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3D2030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</w:p>
        </w:tc>
        <w:tc>
          <w:tcPr>
            <w:tcW w:w="8635" w:type="dxa"/>
          </w:tcPr>
          <w:p w14:paraId="2ACBCC56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organ, E.R.; Tomlinson, A.; Hunter, S.; Nichols, T.; Roberts, E.; Fox, M.T.; Taylor, M.A. Angiostrongylus vasorum and Eucoleus aerophilus in foxes (Vulpes vulpes) in Great Brit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8-57, doi:10.1016/j.vetpar.2008.02.030.</w:t>
            </w:r>
          </w:p>
        </w:tc>
      </w:tr>
      <w:tr w:rsidR="008F611B" w:rsidRPr="00CE64E9" w14:paraId="4C933AD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6174ED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</w:p>
        </w:tc>
        <w:tc>
          <w:tcPr>
            <w:tcW w:w="8635" w:type="dxa"/>
          </w:tcPr>
          <w:p w14:paraId="47380E8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orrison, E.E.; Gier, H.T. Lungworms in coyotes on the Great Plain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7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14-316, doi:10.7589/0090-3558-14.3.314.</w:t>
            </w:r>
          </w:p>
        </w:tc>
      </w:tr>
      <w:tr w:rsidR="008F611B" w:rsidRPr="00CE64E9" w14:paraId="3AE7E20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7465C5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.</w:t>
            </w:r>
          </w:p>
        </w:tc>
        <w:tc>
          <w:tcPr>
            <w:tcW w:w="8635" w:type="dxa"/>
          </w:tcPr>
          <w:p w14:paraId="7150916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orrison, E.E.; Gier, H.T. Parasitic infection of Filaroides osleri, Capillaria aerophila and Spirocera lupi in coyotes from the Southwestern United Stat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7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57-559, doi:10.7589/0090-3558-15.4.557.</w:t>
            </w:r>
          </w:p>
        </w:tc>
      </w:tr>
      <w:tr w:rsidR="008F611B" w:rsidRPr="00CE64E9" w14:paraId="65245CE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CD81CC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</w:p>
        </w:tc>
        <w:tc>
          <w:tcPr>
            <w:tcW w:w="8635" w:type="dxa"/>
          </w:tcPr>
          <w:p w14:paraId="39D6165A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Mugnaini, L.; Papini, R.; Gorini, G.; Passantino, A.; Merildi, V.; Mancianti, F. Pattern and predictive factors of endoparasitism in cats in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vue De Medecine Veterinair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6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9-94.</w:t>
            </w:r>
          </w:p>
        </w:tc>
      </w:tr>
      <w:tr w:rsidR="008F611B" w:rsidRPr="00CE64E9" w14:paraId="3C3C00FC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F0DCEF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</w:p>
        </w:tc>
        <w:tc>
          <w:tcPr>
            <w:tcW w:w="8635" w:type="dxa"/>
          </w:tcPr>
          <w:p w14:paraId="0FC96533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aem, S.; Pourreza, B.; Gorgani-Firouzjaee, T. The European hedgehog (Erinaceus europaeus), as a reservoir for helminth parasites in Ira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Res Forum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49-153.</w:t>
            </w:r>
          </w:p>
        </w:tc>
      </w:tr>
      <w:tr w:rsidR="008F611B" w:rsidRPr="00CE64E9" w14:paraId="014FAAEE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4FEAAD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</w:p>
        </w:tc>
        <w:tc>
          <w:tcPr>
            <w:tcW w:w="8635" w:type="dxa"/>
          </w:tcPr>
          <w:p w14:paraId="18EE195C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agamori, Y.; Payton, M.E.; Duncan-Decocq, R.; Johnson, E.M. Fecal survey of parasites in free-roaming cats in northcentral Oklahoma, United Stat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Reg Stu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0-53, doi:10.1016/j.vprsr.2018.08.008.</w:t>
            </w:r>
          </w:p>
        </w:tc>
      </w:tr>
      <w:tr w:rsidR="008F611B" w:rsidRPr="00CE64E9" w14:paraId="5CD9744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85D0B0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</w:p>
        </w:tc>
        <w:tc>
          <w:tcPr>
            <w:tcW w:w="8635" w:type="dxa"/>
          </w:tcPr>
          <w:p w14:paraId="547D0FF1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agamori, Y.; Payton, M.E.; Looper, E.; Apple, H.; Johnson, E.M. Retrospective survey of parasitism identified in feces of client-owned cats in North America from 2007 through 2018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7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9008, doi:10.1016/j.vetpar.2019.109008.</w:t>
            </w:r>
          </w:p>
        </w:tc>
      </w:tr>
      <w:tr w:rsidR="008F611B" w:rsidRPr="00CE64E9" w14:paraId="154FCA52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D4EBEE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</w:p>
        </w:tc>
        <w:tc>
          <w:tcPr>
            <w:tcW w:w="8635" w:type="dxa"/>
          </w:tcPr>
          <w:p w14:paraId="70FF82F4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apoli, E.; Anile, S.; Arrabito, C.; Scornavacca, D.; Mazzamuto, M.V.; Gaglio, G.; Otranto, D.; Giannetto, S.; Brianti, E. Survey on parasitic infections in wildcat (Felis silvestris silvestris Schreber, 1777) by scat collectio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55-261, doi:10.1007/s00436-015-4742-2.</w:t>
            </w:r>
          </w:p>
        </w:tc>
      </w:tr>
      <w:tr w:rsidR="008F611B" w:rsidRPr="00CE64E9" w14:paraId="5026C06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111730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8635" w:type="dxa"/>
          </w:tcPr>
          <w:p w14:paraId="0577633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evárez, A.; López, A.; Conboy, G.; Ireland, W.; Sims, D. Distribution of Crenosoma vulpis and Eucoleus aerophilus in the lung of free-ranging red foxes (Vulpes vulpes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Vet Diagn Invest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86-489, doi:10.1177/104063870501700516.</w:t>
            </w:r>
          </w:p>
        </w:tc>
      </w:tr>
      <w:tr w:rsidR="008F611B" w:rsidRPr="00CE64E9" w14:paraId="3A141655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9AFED7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</w:p>
        </w:tc>
        <w:tc>
          <w:tcPr>
            <w:tcW w:w="8635" w:type="dxa"/>
          </w:tcPr>
          <w:p w14:paraId="6D358AA0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Nugaraitė, D.; Mažeika, V.; Paulauskas, A. Helminths of Mustelids with Overlapping Ecological Niches: Eurasian Otter Lutra Lutra (Linnaeus, 1758), American Mink Neovison Vison Schreber, 1777, and European Polecat Mustela Putorius Linnaeus, 1758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minthologi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6-74, doi:10.2478/helm-2018-0035.</w:t>
            </w:r>
          </w:p>
        </w:tc>
      </w:tr>
      <w:tr w:rsidR="008F611B" w:rsidRPr="00CE64E9" w14:paraId="5E5CC2E9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FA99E9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</w:p>
        </w:tc>
        <w:tc>
          <w:tcPr>
            <w:tcW w:w="8635" w:type="dxa"/>
          </w:tcPr>
          <w:p w14:paraId="19369773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almer, C.S.; Thompson, R.C.A.; Traub, R.J.; Rees, R.; Robertson, I.D. National study of the gastrointestinal parasites of dogs and cats in Austral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81-190, doi:</w:t>
            </w:r>
            <w:hyperlink r:id="rId16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etpar.2007.10.015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285C4300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7AE3DF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</w:p>
        </w:tc>
        <w:tc>
          <w:tcPr>
            <w:tcW w:w="8635" w:type="dxa"/>
          </w:tcPr>
          <w:p w14:paraId="628BCD9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anayotova-Pancheva, M.; Dakova, V. New Data on Helminth Parasites of the Stone Marten Martes foina (Erxleben, 1777) (Carnivora: Mustelidae) in Bulgar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Zoologica Bulgaric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13-118.</w:t>
            </w:r>
          </w:p>
        </w:tc>
      </w:tr>
      <w:tr w:rsidR="008F611B" w:rsidRPr="00CE64E9" w14:paraId="090B097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683229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</w:p>
        </w:tc>
        <w:tc>
          <w:tcPr>
            <w:tcW w:w="8635" w:type="dxa"/>
          </w:tcPr>
          <w:p w14:paraId="1FD3525A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aoletti, B.; Iorio, R.; Traversa, D.; Di Francesco, C.E.; Gentile, L.; Angelucci, S.; Amicucci, C.; Bartolini, R.; Marangi, M.; Di Cesare, A. Helminth infections in faecal samples of Apennine wolf (Canis lupus italicus) and Marsican brown bear (Ursus arctos marsicanus) in two protected national parks of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n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05-212, doi:10.17420/ap6303.107.</w:t>
            </w:r>
          </w:p>
        </w:tc>
      </w:tr>
      <w:tr w:rsidR="008F611B" w:rsidRPr="00CE64E9" w14:paraId="79EA67D2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776A14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</w:p>
        </w:tc>
        <w:tc>
          <w:tcPr>
            <w:tcW w:w="8635" w:type="dxa"/>
          </w:tcPr>
          <w:p w14:paraId="6D15D71D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aoletti, B.; Traversa, D.; Iorio, R.; De Berardinis, A.; Bartolini, R.; Salini, R.; Di Cesare, A. Zoonotic parasites in feces and fur of stray and private dogs from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135-2141, doi:10.1007/s00436-015-4402-6.</w:t>
            </w:r>
          </w:p>
        </w:tc>
      </w:tr>
      <w:tr w:rsidR="008F611B" w:rsidRPr="00CE64E9" w14:paraId="169135ED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09DDFE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</w:p>
        </w:tc>
        <w:tc>
          <w:tcPr>
            <w:tcW w:w="8635" w:type="dxa"/>
          </w:tcPr>
          <w:p w14:paraId="33A330B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ipikova, J.; Papajova, I.; Soltys, J.; Schusterova, I.; Kocisova, D.; Tohathyova, A. Segregated settlements present an increased risk for the parasite infections spread in Northeastern Slovak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minthologi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99-210, doi:10.1515/helm-2017-0026.</w:t>
            </w:r>
          </w:p>
        </w:tc>
      </w:tr>
      <w:tr w:rsidR="008F611B" w:rsidRPr="00CE64E9" w14:paraId="63B06483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BCE7D3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</w:p>
        </w:tc>
        <w:tc>
          <w:tcPr>
            <w:tcW w:w="8635" w:type="dxa"/>
          </w:tcPr>
          <w:p w14:paraId="1BA6A90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Popiołek, M.; Szczesnaa, J.; Nowaka, S.; Mysłajeka, R.W. Helminth infections in faecal samples of wolves Canis lupus L. from the western Beskidy Mountains in southern Po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39-344, doi:10.1017/s0022149x07821286.</w:t>
            </w:r>
          </w:p>
        </w:tc>
      </w:tr>
      <w:tr w:rsidR="008F611B" w:rsidRPr="00CE64E9" w14:paraId="4BBBBD4B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10CDB0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</w:p>
        </w:tc>
        <w:tc>
          <w:tcPr>
            <w:tcW w:w="8635" w:type="dxa"/>
          </w:tcPr>
          <w:p w14:paraId="653C0C96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ajkovic-Janje, R.; Marinculic, A.; Bosnic, S.; Benic, M.; Vinkovic, B.; Mihaljevic, Z. Prevalence and seasonal distribution of helminth parasites in red foxes (Vulpes vulpes) from the Zagreb County (Croatia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itschrift Fur Jagdwissenschaft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51-160, doi:10.1007/bf02189989.</w:t>
            </w:r>
          </w:p>
        </w:tc>
      </w:tr>
      <w:tr w:rsidR="008F611B" w:rsidRPr="00CE64E9" w14:paraId="675091A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C59D3A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</w:p>
        </w:tc>
        <w:tc>
          <w:tcPr>
            <w:tcW w:w="8635" w:type="dxa"/>
          </w:tcPr>
          <w:p w14:paraId="1D191BEA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aschka, C.; Haupt, W.; Ribbeck, R. STUDIES ON ENDOPARASITIZATION OF STRAY CAT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atshefte Fur Veterinarmedizin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07-315.</w:t>
            </w:r>
          </w:p>
        </w:tc>
      </w:tr>
      <w:tr w:rsidR="008F611B" w:rsidRPr="00CE64E9" w14:paraId="5E05782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8F1D0D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</w:p>
        </w:tc>
        <w:tc>
          <w:tcPr>
            <w:tcW w:w="8635" w:type="dxa"/>
          </w:tcPr>
          <w:p w14:paraId="0FE4F7DC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asmussen, S.L.; Hallig, J.; van Wijk, R.E.; Petersen, H.H. An investigation of endoparasites and the determinants of parasite infection in European hedgehogs (Erinaceus europaeus) from Denmark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Parasitol Parasites Wild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17-227, doi:10.1016/j.ijppaw.2021.10.005.</w:t>
            </w:r>
          </w:p>
        </w:tc>
      </w:tr>
      <w:tr w:rsidR="008F611B" w:rsidRPr="00CE64E9" w14:paraId="20002BA6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2DF6A1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</w:p>
        </w:tc>
        <w:tc>
          <w:tcPr>
            <w:tcW w:w="8635" w:type="dxa"/>
          </w:tcPr>
          <w:p w14:paraId="1FF5490D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ehbein, S.; Kaulfuß, K.H.; Visser, M.; Sommer, M.F.; Grimm, F.; Silaghi, C. Parasites of sheep herding dogs in central German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l Munch Tierarztl Wochenschr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2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6-64.</w:t>
            </w:r>
          </w:p>
        </w:tc>
      </w:tr>
      <w:tr w:rsidR="008F611B" w:rsidRPr="00CE64E9" w14:paraId="2AC0CCD0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197546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</w:p>
        </w:tc>
        <w:tc>
          <w:tcPr>
            <w:tcW w:w="8635" w:type="dxa"/>
          </w:tcPr>
          <w:p w14:paraId="658E9A4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emesar, S.; Garcia-Dios, D.; Calabuig, N.; Prieto, A.; Diaz-Cao, J.M.; Lopez-Lorenzo, G.; Lopez, C.; Fernandez, G.; Morrondo, P.; Panadero, R.; et al. Cardiorespiratory nematodes and co-infections with gastrointestinal parasites in new arrivals at dog and cat shelters in north-western Sp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nsboundary and Emerging Diseas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E3141-E3153, doi:10.1111/tbed.14670.</w:t>
            </w:r>
          </w:p>
        </w:tc>
      </w:tr>
      <w:tr w:rsidR="008F611B" w:rsidRPr="00CE64E9" w14:paraId="66EC3127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17E248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</w:p>
        </w:tc>
        <w:tc>
          <w:tcPr>
            <w:tcW w:w="8635" w:type="dxa"/>
          </w:tcPr>
          <w:p w14:paraId="1F4CF8A9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ichardson, D.J.; Owen, W.B.; Snyder, D.E. Helminth parasites of the raccoon (Procyon lotor) from north-central Arkansa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63-166.</w:t>
            </w:r>
          </w:p>
        </w:tc>
      </w:tr>
      <w:tr w:rsidR="008F611B" w:rsidRPr="00CE64E9" w14:paraId="5B717F6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E26832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.</w:t>
            </w:r>
          </w:p>
        </w:tc>
        <w:tc>
          <w:tcPr>
            <w:tcW w:w="8635" w:type="dxa"/>
          </w:tcPr>
          <w:p w14:paraId="76815A48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Riggio, F.; Mannella, R.; Ariti, G.; Perrucci, S. Intestinal and lung parasites in owned dogs and cats from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9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78-84, doi:10.1016/j.vetpar.2012.11.026.</w:t>
            </w:r>
          </w:p>
        </w:tc>
      </w:tr>
      <w:tr w:rsidR="008F611B" w:rsidRPr="00CE64E9" w14:paraId="1F9961B6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C3281C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</w:p>
        </w:tc>
        <w:tc>
          <w:tcPr>
            <w:tcW w:w="8635" w:type="dxa"/>
          </w:tcPr>
          <w:p w14:paraId="28AA12A1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aeed, I.; Maddox-Hyttel, C.; Monrad, J.; Kapel, C.M. Helminths of red foxes (Vulpes vulpes) in Denmark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68-179, doi:10.1016/j.vetpar.2006.02.015.</w:t>
            </w:r>
          </w:p>
        </w:tc>
      </w:tr>
      <w:tr w:rsidR="008F611B" w:rsidRPr="00CE64E9" w14:paraId="7111B38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A4657E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</w:p>
        </w:tc>
        <w:tc>
          <w:tcPr>
            <w:tcW w:w="8635" w:type="dxa"/>
          </w:tcPr>
          <w:p w14:paraId="57A85D5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arvi, S.; Daryani, A.; Sharif, M.; Rahimi, M.T.; Azami, D.; Marhaba, Z.; Ahmadpour, E.; Mizani, A. Domestic dog as a human health hazard in north of Ira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Parasit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930-934, doi:10.1007/s12639-014-0608-2.</w:t>
            </w:r>
          </w:p>
        </w:tc>
      </w:tr>
      <w:tr w:rsidR="008F611B" w:rsidRPr="00CE64E9" w14:paraId="0D894CF7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F2276C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</w:p>
        </w:tc>
        <w:tc>
          <w:tcPr>
            <w:tcW w:w="8635" w:type="dxa"/>
          </w:tcPr>
          <w:p w14:paraId="78346811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ato, H.; Inaba, T.; Ihama, Y.; Kamiya, H. Parasitological survey on wild carnivora in north-western Tohoku, Japa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Vet Med Sci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23-1026, doi:10.1292/jvms.61.1023.</w:t>
            </w:r>
          </w:p>
        </w:tc>
      </w:tr>
      <w:tr w:rsidR="008F611B" w:rsidRPr="00CE64E9" w14:paraId="3537A56C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75A4BB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</w:p>
        </w:tc>
        <w:tc>
          <w:tcPr>
            <w:tcW w:w="8635" w:type="dxa"/>
          </w:tcPr>
          <w:p w14:paraId="0E1776D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auda, F.; Malandrucco, L.; Macrì, G.; Scarpulla, M.; De Liberato, C.; Terracciano, G.; Fichi, G.; Berrilli, F.; Perrucci, S. Leishmania infantum, Dirofilaria spp. and other endoparasite infections in kennel dogs in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, doi:10.1051/parasite/2018001.</w:t>
            </w:r>
          </w:p>
        </w:tc>
      </w:tr>
      <w:tr w:rsidR="008F611B" w:rsidRPr="00CE64E9" w14:paraId="1C29C66E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2D1EF5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</w:p>
        </w:tc>
        <w:tc>
          <w:tcPr>
            <w:tcW w:w="8635" w:type="dxa"/>
          </w:tcPr>
          <w:p w14:paraId="3AD86F12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caramozzino, P.; Carvelli, A.; Iacoponi, F.; De Liberato, C. Endoparasites in household and shelter dogs from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Vet Sci Med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5-47, doi:10.1016/j.ijvsm.2018.04.003.</w:t>
            </w:r>
          </w:p>
        </w:tc>
      </w:tr>
      <w:tr w:rsidR="008F611B" w:rsidRPr="00CE64E9" w14:paraId="78310CF8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9AE28F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5.</w:t>
            </w:r>
          </w:p>
        </w:tc>
        <w:tc>
          <w:tcPr>
            <w:tcW w:w="8635" w:type="dxa"/>
          </w:tcPr>
          <w:p w14:paraId="7966CF71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chug, K.; Krämer, F.; Schaper, R.; Hirzmann, J.; Failing, K.; Hermosilla, C.; Taubert, A. Prevalence survey on lungworm (Angiostrongylus vasorum, Crenosoma vulpis, Eucoleus aerophilus) infections of wild red foxes (Vulpes vulpes) in central German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85, doi:10.1186/s13071-018-2672-4.</w:t>
            </w:r>
          </w:p>
        </w:tc>
      </w:tr>
      <w:tr w:rsidR="008F611B" w:rsidRPr="00CE64E9" w14:paraId="1F18FF0C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CCB8E1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6.</w:t>
            </w:r>
          </w:p>
        </w:tc>
        <w:tc>
          <w:tcPr>
            <w:tcW w:w="8635" w:type="dxa"/>
          </w:tcPr>
          <w:p w14:paraId="7816D5E7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Segovia, J.M.; Torres, J.; Miquel, J. Helminth parasites of the red fox (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Vulpes vulpes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 L., 1758) in the Iberian Peninsula: an ecological stud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7-79.</w:t>
            </w:r>
          </w:p>
        </w:tc>
      </w:tr>
      <w:tr w:rsidR="008F611B" w:rsidRPr="00CE64E9" w14:paraId="0CC7F2CA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CFD3A3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7.</w:t>
            </w:r>
          </w:p>
        </w:tc>
        <w:tc>
          <w:tcPr>
            <w:tcW w:w="8635" w:type="dxa"/>
          </w:tcPr>
          <w:p w14:paraId="39AF1511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egovia, J.M.; Torres, J.; Miquel, J.; Sospedra, E.; Guerrero, R.; Feliu, C. Analysis of helminth communities of the pine marten, Martes martes, in Spain: Mainland and insular dat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Parasitologic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56-164, doi:10.2478/s11686-007-0012-5.</w:t>
            </w:r>
          </w:p>
        </w:tc>
      </w:tr>
      <w:tr w:rsidR="008F611B" w:rsidRPr="00CE64E9" w14:paraId="595FE801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DB9D90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8.</w:t>
            </w:r>
          </w:p>
        </w:tc>
        <w:tc>
          <w:tcPr>
            <w:tcW w:w="8635" w:type="dxa"/>
          </w:tcPr>
          <w:p w14:paraId="0DC8548A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eville, R.S.; Addison, E.M. Nongastrointestinal helminths in marten (Martes americana) from Ontario, Canad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529-533, doi:10.7589/0090-3558-31.4.529.</w:t>
            </w:r>
          </w:p>
        </w:tc>
      </w:tr>
      <w:tr w:rsidR="008F611B" w:rsidRPr="00CE64E9" w14:paraId="798C9E22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F545F3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09.</w:t>
            </w:r>
          </w:p>
        </w:tc>
        <w:tc>
          <w:tcPr>
            <w:tcW w:w="8635" w:type="dxa"/>
          </w:tcPr>
          <w:p w14:paraId="72D53CD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hamaev, N.D.; Fedotova, A.Y.; Galiullina, A.V.; Mukminov, M.N.; Shuralev, E.A. Prevalence And Risk Factors Of Toxoplasma-Like And Intestinal Parasites In Cats From Urbanized Area Of Tatarstan, Russ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earch Journal of Pharmaceutical Biological and Chemical Scienc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65-471.</w:t>
            </w:r>
          </w:p>
        </w:tc>
      </w:tr>
      <w:tr w:rsidR="008F611B" w:rsidRPr="00CE64E9" w14:paraId="4D66194B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29B72D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</w:p>
        </w:tc>
        <w:tc>
          <w:tcPr>
            <w:tcW w:w="8635" w:type="dxa"/>
          </w:tcPr>
          <w:p w14:paraId="40927382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imonato, G.; Cassini, R.; Morelli, S.; Di Cesare, A.; La Torre, F.; Marcer, F.; Traversa, D.; Pietrobelli, M.; Frangipane di Regalbono, A. Contamination of Italian parks with canine helminth eggs and health risk perception of the public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eventive Veterinary Medicin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7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4788, doi:</w:t>
            </w:r>
            <w:hyperlink r:id="rId17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prevetmed.2019.104788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1314786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0E52EA2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</w:p>
        </w:tc>
        <w:tc>
          <w:tcPr>
            <w:tcW w:w="8635" w:type="dxa"/>
          </w:tcPr>
          <w:p w14:paraId="533AD544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imonato, G.; Danesi, P.; Frangipane di Regalbono, A.; Dotto, G.; Tessarin, C.; Pietrobelli, M.; Pasotto, D. Surveillance of Zoonotic Parasites in Animals Involved in Animal-Assisted Interventions (AAIs)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 J Environ Res Public Health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3390/ijerph17217914.</w:t>
            </w:r>
          </w:p>
        </w:tc>
      </w:tr>
      <w:tr w:rsidR="008F611B" w:rsidRPr="00CE64E9" w14:paraId="086ED032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35CEEE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</w:p>
        </w:tc>
        <w:tc>
          <w:tcPr>
            <w:tcW w:w="8635" w:type="dxa"/>
          </w:tcPr>
          <w:p w14:paraId="6F46C134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kírnisson, K.; Eydal, M.; Gunnarsson, E.; Hersteinsson, P. Parasites of the arctic fox (Alopex lagopus) in Ice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40-446, doi:10.7589/0090-3558-29.3.440.</w:t>
            </w:r>
          </w:p>
        </w:tc>
      </w:tr>
      <w:tr w:rsidR="008F611B" w:rsidRPr="00CE64E9" w14:paraId="755A9362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E35BBA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3.</w:t>
            </w:r>
          </w:p>
        </w:tc>
        <w:tc>
          <w:tcPr>
            <w:tcW w:w="8635" w:type="dxa"/>
          </w:tcPr>
          <w:p w14:paraId="0E6C8C99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Šmigová, J.; Papajová, I.; Šoltys, J.; Pipiková, J.; Šmiga, Ľ.; Šnábel, V.; Takáčová, J.; Takáč, L. The occurence of endoparasites in Slovakian household dogs and cat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Res Commun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43-249, doi:10.1007/s11259-021-09804-4.</w:t>
            </w:r>
          </w:p>
        </w:tc>
      </w:tr>
      <w:tr w:rsidR="008F611B" w:rsidRPr="00CE64E9" w14:paraId="70D7C151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ED5139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4.</w:t>
            </w:r>
          </w:p>
        </w:tc>
        <w:tc>
          <w:tcPr>
            <w:tcW w:w="8635" w:type="dxa"/>
          </w:tcPr>
          <w:p w14:paraId="3F5D1412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mith, H.J. Parasites of red foxes in New Brunswick and Nova Scot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7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66-370, doi:10.7589/0090-3558-14.3.366.</w:t>
            </w:r>
          </w:p>
        </w:tc>
      </w:tr>
      <w:tr w:rsidR="008F611B" w:rsidRPr="00CE64E9" w14:paraId="5A3AFC9C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02024E8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</w:p>
        </w:tc>
        <w:tc>
          <w:tcPr>
            <w:tcW w:w="8635" w:type="dxa"/>
          </w:tcPr>
          <w:p w14:paraId="0C34A21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pada, E.; Proverbio, D.; Della Pepa, A.; Domenichini, G.; Bagnagatti De Giorgi, G.; Traldi, G.; Ferro, E. Prevalence of faecal-borne parasites in colony stray cats in northern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Feline Med Surg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72-677, doi:10.1177/1098612x12473467.</w:t>
            </w:r>
          </w:p>
        </w:tc>
      </w:tr>
      <w:tr w:rsidR="008F611B" w:rsidRPr="00CE64E9" w14:paraId="7BF02A0A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3F9C59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</w:p>
        </w:tc>
        <w:tc>
          <w:tcPr>
            <w:tcW w:w="8635" w:type="dxa"/>
          </w:tcPr>
          <w:p w14:paraId="401EE2D0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réter, T.; Széll, Z.; Marucci, G.; Pozio, E.; Varga, I. Extraintestinal nematode infections of red foxes (Vulpes vulpes) in Hungar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9-334, doi:10.1016/s0304-4017(03)00217-6.</w:t>
            </w:r>
          </w:p>
        </w:tc>
      </w:tr>
      <w:tr w:rsidR="008F611B" w:rsidRPr="00CE64E9" w14:paraId="649FCD6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789B1BA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7.</w:t>
            </w:r>
          </w:p>
        </w:tc>
        <w:tc>
          <w:tcPr>
            <w:tcW w:w="8635" w:type="dxa"/>
          </w:tcPr>
          <w:p w14:paraId="0873FC39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teinbach, G.; Welzel, A.; Vonkeyserlingk, M.; Stoye, M. ON THE HELMINTHIC FAUNA OF THE RED FOX (VULPES-VULPES L) IN SOUTHERN LOWER SAXONY .1. NEMATODES AND TREMATODE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itschrift Fur Jagdwissenschaft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0-39, doi:10.1007/bf02241503.</w:t>
            </w:r>
          </w:p>
        </w:tc>
      </w:tr>
      <w:tr w:rsidR="008F611B" w:rsidRPr="00CE64E9" w14:paraId="09CF5F3E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197D92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</w:p>
        </w:tc>
        <w:tc>
          <w:tcPr>
            <w:tcW w:w="8635" w:type="dxa"/>
          </w:tcPr>
          <w:p w14:paraId="1973C814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tepanović, P.; Despotović, D.; Dimitrijević, S.; Ilić, T. Clinical-parasitological Screening for Respiratory Capillariosis in Cats in Urban Environment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minthologi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2-334, doi:10.2478/helm-2020-0046.</w:t>
            </w:r>
          </w:p>
        </w:tc>
      </w:tr>
      <w:tr w:rsidR="008F611B" w:rsidRPr="00CE64E9" w14:paraId="7E9B3D8C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38574E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</w:p>
        </w:tc>
        <w:tc>
          <w:tcPr>
            <w:tcW w:w="8635" w:type="dxa"/>
          </w:tcPr>
          <w:p w14:paraId="61E3E37E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tuart, P.; Golden, O.; Zintl, A.; de Waal, T.; Mulcahy, G.; McCarthy, E.; Lawton, C. A coprological survey of parasites of wild carnivores in Ire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587-3593, doi:10.1007/s00436-013-3544-7.</w:t>
            </w:r>
          </w:p>
        </w:tc>
      </w:tr>
      <w:tr w:rsidR="008F611B" w:rsidRPr="00CE64E9" w14:paraId="03AC9E46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4952FD4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</w:p>
        </w:tc>
        <w:tc>
          <w:tcPr>
            <w:tcW w:w="8635" w:type="dxa"/>
          </w:tcPr>
          <w:p w14:paraId="0A58972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ymeonidou, I.; Gelasakis, A.I.; Arsenopoulos, K.; Angelou, A.; Beugnet, F.; Papadopoulos, E. Feline gastrointestinal parasitism in Greece: emergent zoonotic species and associated risk factor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 Vector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27, doi:10.1186/s13071-018-2812-x.</w:t>
            </w:r>
          </w:p>
        </w:tc>
      </w:tr>
      <w:tr w:rsidR="008F611B" w:rsidRPr="00CE64E9" w14:paraId="3B812021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0409FC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1.</w:t>
            </w:r>
          </w:p>
        </w:tc>
        <w:tc>
          <w:tcPr>
            <w:tcW w:w="8635" w:type="dxa"/>
          </w:tcPr>
          <w:p w14:paraId="1A3D44B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zafrańska, E.; Wasielewski, O.; Bereszyński, A. A faecal analysis of helminth infections in wild and captive wolves, Canis lupus L., in Po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415-419, doi:10.1017/s0022149x10000106.</w:t>
            </w:r>
          </w:p>
        </w:tc>
      </w:tr>
      <w:tr w:rsidR="008F611B" w:rsidRPr="00CE64E9" w14:paraId="30CCE0B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3BA660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2.</w:t>
            </w:r>
          </w:p>
        </w:tc>
        <w:tc>
          <w:tcPr>
            <w:tcW w:w="8635" w:type="dxa"/>
          </w:tcPr>
          <w:p w14:paraId="00EA1FA6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Szczesna, J.; Popiołek, M.; Schmidt, K.; Kowalczyk, R. Coprological study on helminth fauna in Eurasian lynx (Lynx lynx) from the Białowieza Primeval Forest in eastern Po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9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981-984, doi:10.1645/ge-1440.1.</w:t>
            </w:r>
          </w:p>
        </w:tc>
      </w:tr>
      <w:tr w:rsidR="008F611B" w:rsidRPr="00CE64E9" w14:paraId="71309495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ED6D721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</w:p>
        </w:tc>
        <w:tc>
          <w:tcPr>
            <w:tcW w:w="8635" w:type="dxa"/>
          </w:tcPr>
          <w:p w14:paraId="5307E6DD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kács, A.; Szabó, L.; Juhász, L.; Takács, A.A.; Lanszki, J.; Takács, P.T.; Heltai, M. Data on the parasitological status of golden jackal (Canis aureus L., 1758) in Hungar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Vet Hung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3-41, doi:10.1556/AVet.2013.058.</w:t>
            </w:r>
          </w:p>
        </w:tc>
      </w:tr>
      <w:tr w:rsidR="008F611B" w:rsidRPr="00CE64E9" w14:paraId="7DD4314D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FC11256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4.</w:t>
            </w:r>
          </w:p>
        </w:tc>
        <w:tc>
          <w:tcPr>
            <w:tcW w:w="8635" w:type="dxa"/>
          </w:tcPr>
          <w:p w14:paraId="5CE950F8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kacs, A.; Szemethy, L.; Heltai, M.; Takacs, A.A. Data on the parasitological state of wild cats (Felis silvestris Schreber 1777) and of their hybrids with feral domestic cats (Felis silvestris catus L. 1758) on Hungarian hunting area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gyar Allatorvosok Lapj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70-674.</w:t>
            </w:r>
          </w:p>
        </w:tc>
      </w:tr>
      <w:tr w:rsidR="008F611B" w:rsidRPr="00CE64E9" w14:paraId="29C1E67F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07456CD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5.</w:t>
            </w:r>
          </w:p>
        </w:tc>
        <w:tc>
          <w:tcPr>
            <w:tcW w:w="8635" w:type="dxa"/>
          </w:tcPr>
          <w:p w14:paraId="1A32CBD2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kacs, A.; Szemethy, L.; Takacs, A.A.; Takacs, P.T.; Heltai, M. Data on the parasitological state of the Eurasian badger (Meles meles) in Hungar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gyar Allatorvosok Lapja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3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6-110.</w:t>
            </w:r>
          </w:p>
        </w:tc>
      </w:tr>
      <w:tr w:rsidR="008F611B" w:rsidRPr="00CE64E9" w14:paraId="19EE15E0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EB45A4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6.</w:t>
            </w:r>
          </w:p>
        </w:tc>
        <w:tc>
          <w:tcPr>
            <w:tcW w:w="8635" w:type="dxa"/>
          </w:tcPr>
          <w:p w14:paraId="37F700F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keuchi-Storm, N.; Al-Sabi, M.N.S.; Chriel, M.; Enemark, H.L. Systematic examination of the cardiopulmonary, urogenital, muscular and gastrointestinal parasites of the Eurasian otters (Lutra lutra) in Denmark, a protected species recovering from a dramatic declin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Int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02418, doi:10.1016/j.parint.2021.102418.</w:t>
            </w:r>
          </w:p>
        </w:tc>
      </w:tr>
      <w:tr w:rsidR="008F611B" w:rsidRPr="00CE64E9" w14:paraId="0EB76C96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DC9E0A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</w:p>
        </w:tc>
        <w:tc>
          <w:tcPr>
            <w:tcW w:w="8635" w:type="dxa"/>
          </w:tcPr>
          <w:p w14:paraId="24BD56CB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keuchi-Storm, N.; Mejer, H.; Al-Sabi, M.N.; Olsen, C.S.; Thamsborg, S.M.; Enemark, H.L. Gastrointestinal parasites of cats in Denmark assessed by necropsy and concentration McMaster techniqu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27-332, doi:10.1016/j.vetpar.2015.06.033.</w:t>
            </w:r>
          </w:p>
        </w:tc>
      </w:tr>
      <w:tr w:rsidR="008F611B" w:rsidRPr="00CE64E9" w14:paraId="06ADCF4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DCD6ADE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8.</w:t>
            </w:r>
          </w:p>
        </w:tc>
        <w:tc>
          <w:tcPr>
            <w:tcW w:w="8635" w:type="dxa"/>
          </w:tcPr>
          <w:p w14:paraId="3C899F37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mponi, C.; Varcasia, A.; Pinna, S.; Melis, E.; Melosu, V.; Zidda, A.; Sanna, G.; Pipia, A.P.; Zedda, M.T.; Pau, S.; et al. Endoparasites detected in faecal samples from dogs and cats referred for routine clinical visit in Sardinia,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erinary Parasitology: Regional Studies and Report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3-17, doi:</w:t>
            </w:r>
            <w:hyperlink r:id="rId18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vprsr.2017.07.001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01B4527B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4F5CFE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29.</w:t>
            </w:r>
          </w:p>
        </w:tc>
        <w:tc>
          <w:tcPr>
            <w:tcW w:w="8635" w:type="dxa"/>
          </w:tcPr>
          <w:p w14:paraId="7534B29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aylor, C.S.; Garcia Gato, R.; Learmount, J.; Aziz, N.A.; Montgomery, C.; Rose, H.; Coulthwaite, C.L.; McGarry, J.W.; Forman, D.W.; Allen, S.; et al. Increased prevalence and geographic spread of the cardiopulmonary nematode Angiostrongylus vasorum in fox populations in Great Britain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ogy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4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190-1195, doi:10.1017/s0031182015000463.</w:t>
            </w:r>
          </w:p>
        </w:tc>
      </w:tr>
      <w:tr w:rsidR="008F611B" w:rsidRPr="00CE64E9" w14:paraId="6DC359D3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DCCE377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</w:p>
        </w:tc>
        <w:tc>
          <w:tcPr>
            <w:tcW w:w="8635" w:type="dxa"/>
          </w:tcPr>
          <w:p w14:paraId="383F4192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hiess, A.; Schuster, R.; Nöckler, K.; Mix, H. [Helminth findings in indigenous raccoon dogs Nyctereutes procyonoides (Gray, 1843)]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l Munch Tierarztl Wochenschr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4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73-276.</w:t>
            </w:r>
          </w:p>
        </w:tc>
      </w:tr>
      <w:tr w:rsidR="008F611B" w:rsidRPr="00CE64E9" w14:paraId="67D8E05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A59E10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1.</w:t>
            </w:r>
          </w:p>
        </w:tc>
        <w:tc>
          <w:tcPr>
            <w:tcW w:w="8635" w:type="dxa"/>
          </w:tcPr>
          <w:p w14:paraId="651B6AB0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iekotter, K.L. Helminth species diversity and biology in the bobcat, Lynx rufus (Schreber), from Nebrask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8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27-234.</w:t>
            </w:r>
          </w:p>
        </w:tc>
      </w:tr>
      <w:tr w:rsidR="008F611B" w:rsidRPr="00CE64E9" w14:paraId="129A4171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062353D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</w:p>
        </w:tc>
        <w:tc>
          <w:tcPr>
            <w:tcW w:w="8635" w:type="dxa"/>
          </w:tcPr>
          <w:p w14:paraId="1454C1C4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olnai, Z.; Széll, Z.; Sréter, T. Environmental determinants of the spatial distribution of Angiostrongylus vasorum, Crenosoma vulpis and Eucoleus aerophilus in Hungar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t Parasit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20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55-358, doi:10.1016/j.vetpar.2014.12.008.</w:t>
            </w:r>
          </w:p>
        </w:tc>
      </w:tr>
      <w:tr w:rsidR="008F611B" w:rsidRPr="00CE64E9" w14:paraId="2A805A0E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2CD393C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</w:p>
        </w:tc>
        <w:tc>
          <w:tcPr>
            <w:tcW w:w="8635" w:type="dxa"/>
          </w:tcPr>
          <w:p w14:paraId="56197A94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orres, J.; Garciá-Perea, R.; Gisbert, J.; Feliu, C. Helminth fauna of the Iberian lynx, Lynx pardinu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7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21-226, doi:10.1017/s0022149x00016473.</w:t>
            </w:r>
          </w:p>
        </w:tc>
      </w:tr>
      <w:tr w:rsidR="008F611B" w:rsidRPr="00CE64E9" w14:paraId="233AF4D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190BA035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4.</w:t>
            </w:r>
          </w:p>
        </w:tc>
        <w:tc>
          <w:tcPr>
            <w:tcW w:w="8635" w:type="dxa"/>
          </w:tcPr>
          <w:p w14:paraId="6E0DD1EA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orres, J.; Miquel, J.; Fournier, P.; Fournier-Chambrillon, C.; Liberge, M.; Fons, R.; Feliu, C. Helminth communities of the autochthonous mustelids Mustela lutreola and M. putorius and the introduced Mustela vison in south-western France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Helminthol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349-355, doi:10.1017/s0022149x08046920.</w:t>
            </w:r>
          </w:p>
        </w:tc>
      </w:tr>
      <w:tr w:rsidR="008F611B" w:rsidRPr="00CE64E9" w14:paraId="6BBA0D1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27CFDF9B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5.</w:t>
            </w:r>
          </w:p>
        </w:tc>
        <w:tc>
          <w:tcPr>
            <w:tcW w:w="8635" w:type="dxa"/>
          </w:tcPr>
          <w:p w14:paraId="6CC20EAE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raversa, D.; Cesare, A.D.; Milillo, P.; Iorio, R.; Otranto, D. Infection by Eucoleus aerophilus in dogs and cats: Is another extra-intestinal parasitic nematode of pets emerging in Italy?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earch in Veterinary Science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8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70-272, doi:</w:t>
            </w:r>
            <w:hyperlink r:id="rId19" w:history="1">
              <w:r w:rsidRPr="00CE64E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doi.org/10.1016/j.rvsc.2009.02.006</w:t>
              </w:r>
            </w:hyperlink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611B" w:rsidRPr="00CE64E9" w14:paraId="0B23B7CA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5B950A23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6.</w:t>
            </w:r>
          </w:p>
        </w:tc>
        <w:tc>
          <w:tcPr>
            <w:tcW w:w="8635" w:type="dxa"/>
          </w:tcPr>
          <w:p w14:paraId="7FB2D85F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raversa, D.; Di Cesare, A.; Di Giulio, E.; Castagna, G.; Schaper, R.; Braun, G.; Lohr, B.; Pampurini, F.; Milillo, P.; Strube, K. Efficacy and safety of imidacloprid 10%/moxidectin 1% spot-on formulation in the treatment of feline infection by Capillaria aerophil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asitol R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1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1793-1798, doi:10.1007/s00436-012-3025-4.</w:t>
            </w:r>
          </w:p>
        </w:tc>
      </w:tr>
      <w:tr w:rsidR="008F611B" w:rsidRPr="00CE64E9" w14:paraId="011C93A4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744E7CD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7.</w:t>
            </w:r>
          </w:p>
        </w:tc>
        <w:tc>
          <w:tcPr>
            <w:tcW w:w="8635" w:type="dxa"/>
          </w:tcPr>
          <w:p w14:paraId="02188114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raversa, D.; Di Cesare, A.; Simonato, G.; Cassini, R.; Merola, C.; Diakou, A.; Halos, L.; Beugnet, F.; di Regalbono, A.F. Zoonotic intestinal parasites and vector-borne pathogens in Italian shelter and kennel dogs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parative Immunology Microbiology and Infectious Disease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69-75, doi:10.1016/j.cimid.2017.04.003.</w:t>
            </w:r>
          </w:p>
        </w:tc>
      </w:tr>
      <w:tr w:rsidR="008F611B" w:rsidRPr="00CE64E9" w14:paraId="3C9503AF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058B6F9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8.</w:t>
            </w:r>
          </w:p>
        </w:tc>
        <w:tc>
          <w:tcPr>
            <w:tcW w:w="8635" w:type="dxa"/>
          </w:tcPr>
          <w:p w14:paraId="2670485E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raversa, D.; Morelli, S.; Cassini, R.; Crisi, P.E.; Russi, I.; Grillotti, E.; Manzocchi, S.; Simonato, G.; Beraldo, P.; Viglietti, A.; et al. Occurrence of canine and feline extra-intestinal nematodes in key endemic regions of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a Trop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93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27-235, doi:10.1016/j.actatropica.2019.03.009.</w:t>
            </w:r>
          </w:p>
        </w:tc>
      </w:tr>
      <w:tr w:rsidR="008F611B" w:rsidRPr="00CE64E9" w14:paraId="23927498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3BBB19A1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</w:p>
        </w:tc>
        <w:tc>
          <w:tcPr>
            <w:tcW w:w="8635" w:type="dxa"/>
          </w:tcPr>
          <w:p w14:paraId="13D31327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Tull, A.; Moks, E.; Saarma, U. Endoparasite prevalence and infection risk factors among cats in an animal shelter in Estonia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lia Parasitol (Praha)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68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14411/fp.2021.010.</w:t>
            </w:r>
          </w:p>
        </w:tc>
      </w:tr>
      <w:tr w:rsidR="008F611B" w:rsidRPr="00CE64E9" w14:paraId="01598619" w14:textId="77777777" w:rsidTr="00786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448FB240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0.</w:t>
            </w:r>
          </w:p>
        </w:tc>
        <w:tc>
          <w:tcPr>
            <w:tcW w:w="8635" w:type="dxa"/>
          </w:tcPr>
          <w:p w14:paraId="57B62295" w14:textId="77777777" w:rsidR="008F611B" w:rsidRPr="00CE64E9" w:rsidRDefault="008F611B" w:rsidP="00765354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Veronesi, F.; Traversa, D.; Lepri, E.; Morganti, G.; Vercillo, F.; Grelli, D.; Cassini, R.; Marangi, M.; Iorio, R.; Ragni, B.; et al. OCCURRENCE OF LUNGWORMS IN EUROPEAN WILDCATS (FELIS SILVESTRIS SILVESTRIS) OF CENTRAL ITALY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 Wildl Dis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52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270-278, doi:10.7589/2015-07-187.</w:t>
            </w:r>
          </w:p>
        </w:tc>
      </w:tr>
      <w:tr w:rsidR="008F611B" w:rsidRPr="00CE64E9" w14:paraId="2E1AD9D7" w14:textId="77777777" w:rsidTr="00786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</w:tcPr>
          <w:p w14:paraId="627A29FF" w14:textId="77777777" w:rsidR="008F611B" w:rsidRPr="00CE64E9" w:rsidRDefault="008F611B" w:rsidP="00765354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141.</w:t>
            </w:r>
          </w:p>
        </w:tc>
        <w:tc>
          <w:tcPr>
            <w:tcW w:w="8635" w:type="dxa"/>
          </w:tcPr>
          <w:p w14:paraId="03AA0F55" w14:textId="77777777" w:rsidR="008F611B" w:rsidRPr="00CE64E9" w:rsidRDefault="008F611B" w:rsidP="00765354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Wierzbowska, I.A.; Kornaś, S.; Piontek, A.M.; Rola, K. The Prevalence of Endoparasites of Free Ranging Cats (Felis catus) from Urban Habitats in Southern Poland.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imals (Basel) </w:t>
            </w:r>
            <w:r w:rsidRPr="00CE64E9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64E9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CE64E9">
              <w:rPr>
                <w:rFonts w:ascii="Times New Roman" w:hAnsi="Times New Roman" w:cs="Times New Roman"/>
                <w:sz w:val="20"/>
                <w:szCs w:val="20"/>
              </w:rPr>
              <w:t>, doi:10.3390/ani10040748.</w:t>
            </w:r>
          </w:p>
        </w:tc>
      </w:tr>
    </w:tbl>
    <w:p w14:paraId="28BF025B" w14:textId="77777777" w:rsidR="008B7901" w:rsidRPr="0036244B" w:rsidRDefault="008B7901">
      <w:pPr>
        <w:rPr>
          <w:sz w:val="20"/>
          <w:szCs w:val="20"/>
        </w:rPr>
      </w:pPr>
      <w:r w:rsidRPr="00CE64E9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B7901" w:rsidRPr="003624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2rwrata9twbezvwmxr0el5fvx9f5fspfp&quot;&gt;Eucoleus aerophilus FULL TEXT_list of included&lt;record-ids&gt;&lt;item&gt;1&lt;/item&gt;&lt;item&gt;3&lt;/item&gt;&lt;item&gt;4&lt;/item&gt;&lt;item&gt;5&lt;/item&gt;&lt;item&gt;6&lt;/item&gt;&lt;item&gt;7&lt;/item&gt;&lt;item&gt;8&lt;/item&gt;&lt;item&gt;9&lt;/item&gt;&lt;item&gt;11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32&lt;/item&gt;&lt;item&gt;35&lt;/item&gt;&lt;item&gt;36&lt;/item&gt;&lt;item&gt;38&lt;/item&gt;&lt;item&gt;41&lt;/item&gt;&lt;item&gt;43&lt;/item&gt;&lt;item&gt;44&lt;/item&gt;&lt;item&gt;46&lt;/item&gt;&lt;item&gt;47&lt;/item&gt;&lt;item&gt;48&lt;/item&gt;&lt;item&gt;49&lt;/item&gt;&lt;item&gt;50&lt;/item&gt;&lt;item&gt;52&lt;/item&gt;&lt;item&gt;57&lt;/item&gt;&lt;item&gt;58&lt;/item&gt;&lt;item&gt;59&lt;/item&gt;&lt;item&gt;61&lt;/item&gt;&lt;item&gt;62&lt;/item&gt;&lt;item&gt;63&lt;/item&gt;&lt;item&gt;65&lt;/item&gt;&lt;item&gt;67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88&lt;/item&gt;&lt;item&gt;89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4&lt;/item&gt;&lt;item&gt;115&lt;/item&gt;&lt;item&gt;116&lt;/item&gt;&lt;item&gt;117&lt;/item&gt;&lt;item&gt;118&lt;/item&gt;&lt;item&gt;120&lt;/item&gt;&lt;item&gt;123&lt;/item&gt;&lt;item&gt;124&lt;/item&gt;&lt;item&gt;125&lt;/item&gt;&lt;item&gt;126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8&lt;/item&gt;&lt;item&gt;150&lt;/item&gt;&lt;item&gt;151&lt;/item&gt;&lt;item&gt;153&lt;/item&gt;&lt;item&gt;154&lt;/item&gt;&lt;item&gt;156&lt;/item&gt;&lt;item&gt;157&lt;/item&gt;&lt;item&gt;158&lt;/item&gt;&lt;item&gt;159&lt;/item&gt;&lt;item&gt;161&lt;/item&gt;&lt;item&gt;162&lt;/item&gt;&lt;item&gt;163&lt;/item&gt;&lt;item&gt;166&lt;/item&gt;&lt;item&gt;167&lt;/item&gt;&lt;item&gt;168&lt;/item&gt;&lt;item&gt;169&lt;/item&gt;&lt;item&gt;171&lt;/item&gt;&lt;item&gt;173&lt;/item&gt;&lt;item&gt;175&lt;/item&gt;&lt;item&gt;176&lt;/item&gt;&lt;item&gt;177&lt;/item&gt;&lt;item&gt;178&lt;/item&gt;&lt;item&gt;179&lt;/item&gt;&lt;item&gt;181&lt;/item&gt;&lt;item&gt;185&lt;/item&gt;&lt;item&gt;191&lt;/item&gt;&lt;item&gt;192&lt;/item&gt;&lt;item&gt;193&lt;/item&gt;&lt;item&gt;196&lt;/item&gt;&lt;item&gt;197&lt;/item&gt;&lt;item&gt;200&lt;/item&gt;&lt;item&gt;202&lt;/item&gt;&lt;item&gt;210&lt;/item&gt;&lt;item&gt;211&lt;/item&gt;&lt;item&gt;213&lt;/item&gt;&lt;item&gt;214&lt;/item&gt;&lt;item&gt;215&lt;/item&gt;&lt;item&gt;220&lt;/item&gt;&lt;/record-ids&gt;&lt;/item&gt;&lt;/Libraries&gt;"/>
  </w:docVars>
  <w:rsids>
    <w:rsidRoot w:val="00C17538"/>
    <w:rsid w:val="00315E2A"/>
    <w:rsid w:val="0036244B"/>
    <w:rsid w:val="0040575D"/>
    <w:rsid w:val="00486058"/>
    <w:rsid w:val="0052737A"/>
    <w:rsid w:val="006B56FE"/>
    <w:rsid w:val="007849C0"/>
    <w:rsid w:val="00786197"/>
    <w:rsid w:val="008B7901"/>
    <w:rsid w:val="008F611B"/>
    <w:rsid w:val="00911AED"/>
    <w:rsid w:val="00AF002C"/>
    <w:rsid w:val="00B213FC"/>
    <w:rsid w:val="00C17538"/>
    <w:rsid w:val="00CE64E9"/>
    <w:rsid w:val="00F6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5A1AE"/>
  <w15:chartTrackingRefBased/>
  <w15:docId w15:val="{21F9A18A-5468-48E0-B9E4-6EF00ACE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ny"/>
    <w:link w:val="EndNoteBibliographyTitleZnak"/>
    <w:rsid w:val="00AF00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AF00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AF00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AF002C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AF002C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F002C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8F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listy1jasna">
    <w:name w:val="List Table 1 Light"/>
    <w:basedOn w:val="Standardowy"/>
    <w:uiPriority w:val="46"/>
    <w:rsid w:val="008F6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4akcent3">
    <w:name w:val="List Table 4 Accent 3"/>
    <w:basedOn w:val="Standardowy"/>
    <w:uiPriority w:val="49"/>
    <w:rsid w:val="008F611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3akcent3">
    <w:name w:val="List Table 3 Accent 3"/>
    <w:basedOn w:val="Standardowy"/>
    <w:uiPriority w:val="48"/>
    <w:rsid w:val="0078619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vetpar.2015.02.037" TargetMode="External"/><Relationship Id="rId13" Type="http://schemas.openxmlformats.org/officeDocument/2006/relationships/hyperlink" Target="https://doi.org/10.1016/j.jfms.2010.12.013" TargetMode="External"/><Relationship Id="rId18" Type="http://schemas.openxmlformats.org/officeDocument/2006/relationships/hyperlink" Target="https://doi.org/10.1016/j.vprsr.2017.07.001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016/j.mambio.2019.09.008" TargetMode="External"/><Relationship Id="rId12" Type="http://schemas.openxmlformats.org/officeDocument/2006/relationships/hyperlink" Target="https://doi.org/10.1016/j.vetpar.2010.04.033" TargetMode="External"/><Relationship Id="rId17" Type="http://schemas.openxmlformats.org/officeDocument/2006/relationships/hyperlink" Target="https://doi.org/10.1016/j.prevetmed.2019.10478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vetpar.2007.10.015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S0304-4017(00)00329-0" TargetMode="External"/><Relationship Id="rId11" Type="http://schemas.openxmlformats.org/officeDocument/2006/relationships/hyperlink" Target="https://doi.org/10.1016/j.vprsr.2021.100618" TargetMode="External"/><Relationship Id="rId5" Type="http://schemas.openxmlformats.org/officeDocument/2006/relationships/hyperlink" Target="https://doi.org/10.1016/j.crpvbd.2021.100028" TargetMode="External"/><Relationship Id="rId15" Type="http://schemas.openxmlformats.org/officeDocument/2006/relationships/hyperlink" Target="https://doi.org/10.1016/j.vprsr.2022.100689" TargetMode="External"/><Relationship Id="rId10" Type="http://schemas.openxmlformats.org/officeDocument/2006/relationships/hyperlink" Target="https://doi.org/10.1016/j.vetpar.2017.08.016" TargetMode="External"/><Relationship Id="rId19" Type="http://schemas.openxmlformats.org/officeDocument/2006/relationships/hyperlink" Target="https://doi.org/10.1016/j.rvsc.2009.02.006" TargetMode="External"/><Relationship Id="rId4" Type="http://schemas.openxmlformats.org/officeDocument/2006/relationships/hyperlink" Target="https://doi.org/10.1016/j.ijppaw.2020.07.013" TargetMode="External"/><Relationship Id="rId9" Type="http://schemas.openxmlformats.org/officeDocument/2006/relationships/hyperlink" Target="https://doi.org/10.1016/S0304-4017(98)00192-7" TargetMode="External"/><Relationship Id="rId14" Type="http://schemas.openxmlformats.org/officeDocument/2006/relationships/hyperlink" Target="https://doi.org/10.1016/j.tvjl.2003.12.01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5229</Words>
  <Characters>31378</Characters>
  <Application>Microsoft Office Word</Application>
  <DocSecurity>0</DocSecurity>
  <Lines>261</Lines>
  <Paragraphs>73</Paragraphs>
  <ScaleCrop>false</ScaleCrop>
  <Company/>
  <LinksUpToDate>false</LinksUpToDate>
  <CharactersWithSpaces>3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morek-Pierog</dc:creator>
  <cp:keywords/>
  <dc:description/>
  <cp:lastModifiedBy>M. Samorek-Pierog</cp:lastModifiedBy>
  <cp:revision>13</cp:revision>
  <dcterms:created xsi:type="dcterms:W3CDTF">2023-01-02T13:38:00Z</dcterms:created>
  <dcterms:modified xsi:type="dcterms:W3CDTF">2023-03-08T07:58:00Z</dcterms:modified>
</cp:coreProperties>
</file>